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C0711" w14:textId="37F95545" w:rsidR="008719B6" w:rsidRPr="00386B76" w:rsidRDefault="008E3D24" w:rsidP="00386B76">
      <w:pPr>
        <w:jc w:val="center"/>
        <w:rPr>
          <w:b/>
          <w:bCs/>
          <w:u w:val="single"/>
        </w:rPr>
      </w:pPr>
      <w:r>
        <w:rPr>
          <w:b/>
          <w:bCs/>
          <w:u w:val="single"/>
        </w:rPr>
        <w:t>Phase 1: Content Analysis Coding Manual</w:t>
      </w:r>
      <w:r w:rsidR="00386B76">
        <w:rPr>
          <w:b/>
          <w:bCs/>
          <w:u w:val="single"/>
        </w:rPr>
        <w:t xml:space="preserve"> – Quantitativ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8E3D24" w14:paraId="10E29584" w14:textId="77777777" w:rsidTr="0060289B">
        <w:tc>
          <w:tcPr>
            <w:tcW w:w="4649" w:type="dxa"/>
          </w:tcPr>
          <w:p w14:paraId="2C7C1045" w14:textId="4EF3D306" w:rsidR="008E3D24" w:rsidRPr="008E3D24" w:rsidRDefault="008E3D24" w:rsidP="008E3D24">
            <w:pPr>
              <w:jc w:val="center"/>
              <w:rPr>
                <w:b/>
                <w:bCs/>
              </w:rPr>
            </w:pPr>
            <w:r w:rsidRPr="008E3D24">
              <w:rPr>
                <w:b/>
                <w:bCs/>
              </w:rPr>
              <w:t>Variable Name</w:t>
            </w:r>
            <w:r w:rsidR="009C26E1">
              <w:rPr>
                <w:b/>
                <w:bCs/>
              </w:rPr>
              <w:t xml:space="preserve"> (</w:t>
            </w:r>
            <w:r w:rsidR="005A22EE">
              <w:rPr>
                <w:b/>
                <w:bCs/>
              </w:rPr>
              <w:t>Label in SPSS)</w:t>
            </w:r>
          </w:p>
        </w:tc>
        <w:tc>
          <w:tcPr>
            <w:tcW w:w="4649" w:type="dxa"/>
          </w:tcPr>
          <w:p w14:paraId="2E88FDD6" w14:textId="77777777" w:rsidR="008E3D24" w:rsidRPr="008E3D24" w:rsidRDefault="008E3D24" w:rsidP="008E3D24">
            <w:pPr>
              <w:jc w:val="center"/>
              <w:rPr>
                <w:b/>
                <w:bCs/>
              </w:rPr>
            </w:pPr>
            <w:r w:rsidRPr="008E3D24">
              <w:rPr>
                <w:b/>
                <w:bCs/>
              </w:rPr>
              <w:t>Value Options</w:t>
            </w:r>
          </w:p>
        </w:tc>
        <w:tc>
          <w:tcPr>
            <w:tcW w:w="4650" w:type="dxa"/>
          </w:tcPr>
          <w:p w14:paraId="587EBB41" w14:textId="77777777" w:rsidR="008E3D24" w:rsidRPr="008E3D24" w:rsidRDefault="008E3D24" w:rsidP="008E3D24">
            <w:pPr>
              <w:jc w:val="center"/>
              <w:rPr>
                <w:b/>
                <w:bCs/>
              </w:rPr>
            </w:pPr>
            <w:r w:rsidRPr="008E3D24">
              <w:rPr>
                <w:b/>
                <w:bCs/>
              </w:rPr>
              <w:t>Type of Measure</w:t>
            </w:r>
          </w:p>
        </w:tc>
      </w:tr>
      <w:tr w:rsidR="00547379" w14:paraId="5F80F660" w14:textId="77777777" w:rsidTr="0060289B">
        <w:tc>
          <w:tcPr>
            <w:tcW w:w="4649" w:type="dxa"/>
          </w:tcPr>
          <w:p w14:paraId="50292CA2" w14:textId="0DD4AE86" w:rsidR="00547379" w:rsidRPr="00547379" w:rsidRDefault="00547379" w:rsidP="00547379">
            <w:pPr>
              <w:pStyle w:val="ListParagraph"/>
              <w:numPr>
                <w:ilvl w:val="0"/>
                <w:numId w:val="5"/>
              </w:numPr>
            </w:pPr>
            <w:r>
              <w:t>University Code (Identifier)</w:t>
            </w:r>
          </w:p>
        </w:tc>
        <w:tc>
          <w:tcPr>
            <w:tcW w:w="4649" w:type="dxa"/>
          </w:tcPr>
          <w:p w14:paraId="56A21BA4" w14:textId="265EA3AC" w:rsidR="00547379" w:rsidRPr="00547379" w:rsidRDefault="00547379" w:rsidP="00547379">
            <w:pPr>
              <w:jc w:val="both"/>
            </w:pPr>
            <w:r w:rsidRPr="00547379">
              <w:t>Numbered 1, 2, 3, etc until 4</w:t>
            </w:r>
            <w:r w:rsidR="0026202E">
              <w:t>0</w:t>
            </w:r>
          </w:p>
        </w:tc>
        <w:tc>
          <w:tcPr>
            <w:tcW w:w="4650" w:type="dxa"/>
          </w:tcPr>
          <w:p w14:paraId="240B45C9" w14:textId="3D829140" w:rsidR="00547379" w:rsidRPr="00547379" w:rsidRDefault="00547379" w:rsidP="00547379">
            <w:r w:rsidRPr="00547379">
              <w:t>Nominal</w:t>
            </w:r>
          </w:p>
        </w:tc>
      </w:tr>
      <w:tr w:rsidR="008E3D24" w14:paraId="1AD871B6" w14:textId="77777777" w:rsidTr="0060289B">
        <w:tc>
          <w:tcPr>
            <w:tcW w:w="4649" w:type="dxa"/>
          </w:tcPr>
          <w:p w14:paraId="5F8EA7D1" w14:textId="56CD711B" w:rsidR="008E3D24" w:rsidRDefault="008E3D24" w:rsidP="00547379">
            <w:pPr>
              <w:pStyle w:val="ListParagraph"/>
              <w:numPr>
                <w:ilvl w:val="0"/>
                <w:numId w:val="4"/>
              </w:numPr>
            </w:pPr>
            <w:r>
              <w:t>Uni</w:t>
            </w:r>
            <w:r w:rsidR="009C26E1">
              <w:t xml:space="preserve">versity Type </w:t>
            </w:r>
            <w:r w:rsidR="00625C68">
              <w:t>(All Types) –</w:t>
            </w:r>
            <w:r w:rsidR="00386B76">
              <w:t xml:space="preserve"> </w:t>
            </w:r>
            <w:r w:rsidR="00625C68">
              <w:t>for descriptive statistics</w:t>
            </w:r>
          </w:p>
        </w:tc>
        <w:tc>
          <w:tcPr>
            <w:tcW w:w="4649" w:type="dxa"/>
          </w:tcPr>
          <w:p w14:paraId="7EC8E5F9" w14:textId="02A9DFA3" w:rsidR="008E3D24" w:rsidRDefault="008E3D24" w:rsidP="005C4EB0">
            <w:r>
              <w:t xml:space="preserve">1 = </w:t>
            </w:r>
            <w:r w:rsidR="00E33F5E">
              <w:t>Russell Group</w:t>
            </w:r>
            <w:r w:rsidR="002B3848">
              <w:t xml:space="preserve"> University</w:t>
            </w:r>
          </w:p>
          <w:p w14:paraId="5FECD898" w14:textId="798C51A9" w:rsidR="008E3D24" w:rsidRDefault="008E3D24" w:rsidP="00E33F5E">
            <w:r>
              <w:t xml:space="preserve">2 = </w:t>
            </w:r>
            <w:r w:rsidR="004E2537">
              <w:t>1960’s (Plate Glass University)</w:t>
            </w:r>
          </w:p>
          <w:p w14:paraId="2324C851" w14:textId="0F2D5B58" w:rsidR="004E2537" w:rsidRDefault="004E2537" w:rsidP="00E33F5E">
            <w:r>
              <w:t>3 = Post 1992 (New University)</w:t>
            </w:r>
          </w:p>
        </w:tc>
        <w:tc>
          <w:tcPr>
            <w:tcW w:w="4650" w:type="dxa"/>
          </w:tcPr>
          <w:p w14:paraId="55258126" w14:textId="77777777" w:rsidR="008E3D24" w:rsidRDefault="008E3D24" w:rsidP="005C4EB0">
            <w:r>
              <w:t>Nominal</w:t>
            </w:r>
          </w:p>
        </w:tc>
      </w:tr>
      <w:tr w:rsidR="00625C68" w14:paraId="42CCB80B" w14:textId="77777777" w:rsidTr="0060289B">
        <w:tc>
          <w:tcPr>
            <w:tcW w:w="4649" w:type="dxa"/>
          </w:tcPr>
          <w:p w14:paraId="4366AE06" w14:textId="6D5F73C9" w:rsidR="00625C68" w:rsidRDefault="00625C68" w:rsidP="00547379">
            <w:pPr>
              <w:pStyle w:val="ListParagraph"/>
              <w:numPr>
                <w:ilvl w:val="0"/>
                <w:numId w:val="4"/>
              </w:numPr>
            </w:pPr>
            <w:r>
              <w:t>University Type – for</w:t>
            </w:r>
            <w:r w:rsidR="00914C31">
              <w:t xml:space="preserve"> inferential statistics</w:t>
            </w:r>
          </w:p>
        </w:tc>
        <w:tc>
          <w:tcPr>
            <w:tcW w:w="4649" w:type="dxa"/>
          </w:tcPr>
          <w:p w14:paraId="07294EA2" w14:textId="77777777" w:rsidR="00625C68" w:rsidRDefault="00625C68" w:rsidP="005C4EB0">
            <w:r>
              <w:t>1 = Pre-1992</w:t>
            </w:r>
          </w:p>
          <w:p w14:paraId="552F04EE" w14:textId="54591FA8" w:rsidR="00625C68" w:rsidRDefault="00625C68" w:rsidP="005C4EB0">
            <w:r>
              <w:t>2 = Post-1992</w:t>
            </w:r>
          </w:p>
        </w:tc>
        <w:tc>
          <w:tcPr>
            <w:tcW w:w="4650" w:type="dxa"/>
          </w:tcPr>
          <w:p w14:paraId="07DCF5C2" w14:textId="77777777" w:rsidR="00625C68" w:rsidRDefault="00625C68" w:rsidP="005C4EB0"/>
        </w:tc>
      </w:tr>
      <w:tr w:rsidR="008E3D24" w14:paraId="79B2EC27" w14:textId="77777777" w:rsidTr="0060289B">
        <w:tc>
          <w:tcPr>
            <w:tcW w:w="4649" w:type="dxa"/>
          </w:tcPr>
          <w:p w14:paraId="7C8F23F6" w14:textId="2278F8F2" w:rsidR="008E3D24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t xml:space="preserve">Programme Type </w:t>
            </w:r>
            <w:r w:rsidR="00625C68">
              <w:t>- for descriptive statistics</w:t>
            </w:r>
          </w:p>
        </w:tc>
        <w:tc>
          <w:tcPr>
            <w:tcW w:w="4649" w:type="dxa"/>
          </w:tcPr>
          <w:p w14:paraId="1A639433" w14:textId="77777777" w:rsidR="008E3D24" w:rsidRDefault="005C4EB0" w:rsidP="005C4EB0">
            <w:r>
              <w:t>1 = BSc</w:t>
            </w:r>
          </w:p>
          <w:p w14:paraId="79391781" w14:textId="6718B5D1" w:rsidR="005C4EB0" w:rsidRDefault="005C4EB0" w:rsidP="005C4EB0">
            <w:r>
              <w:t>2 = MSc</w:t>
            </w:r>
            <w:r w:rsidR="00241357">
              <w:t xml:space="preserve"> </w:t>
            </w:r>
            <w:r w:rsidR="00B46943">
              <w:t>(PGr)</w:t>
            </w:r>
          </w:p>
          <w:p w14:paraId="1E47ABCC" w14:textId="77777777" w:rsidR="005C4EB0" w:rsidRDefault="005C4EB0" w:rsidP="005C4EB0">
            <w:r>
              <w:t>3 = PGDip</w:t>
            </w:r>
          </w:p>
          <w:p w14:paraId="6A7F22BB" w14:textId="77777777" w:rsidR="00A24AF7" w:rsidRDefault="005C4EB0" w:rsidP="005C4EB0">
            <w:r>
              <w:t>4 = Apprenticeshi</w:t>
            </w:r>
            <w:r w:rsidR="00263329">
              <w:t>p</w:t>
            </w:r>
          </w:p>
          <w:p w14:paraId="3E96755F" w14:textId="47A9D805" w:rsidR="00241357" w:rsidRDefault="00241357" w:rsidP="005C4EB0">
            <w:r>
              <w:t xml:space="preserve">5 = MSc </w:t>
            </w:r>
            <w:r w:rsidR="00B46943">
              <w:t>(UGr)</w:t>
            </w:r>
          </w:p>
        </w:tc>
        <w:tc>
          <w:tcPr>
            <w:tcW w:w="4650" w:type="dxa"/>
          </w:tcPr>
          <w:p w14:paraId="2D218332" w14:textId="77777777" w:rsidR="008E3D24" w:rsidRDefault="005C4EB0" w:rsidP="005C4EB0">
            <w:r>
              <w:t>Nominal</w:t>
            </w:r>
          </w:p>
        </w:tc>
      </w:tr>
      <w:tr w:rsidR="00625C68" w14:paraId="10B54292" w14:textId="77777777" w:rsidTr="0060289B">
        <w:tc>
          <w:tcPr>
            <w:tcW w:w="4649" w:type="dxa"/>
          </w:tcPr>
          <w:p w14:paraId="57EAC13A" w14:textId="6A958D73" w:rsidR="00625C68" w:rsidRDefault="00625C68" w:rsidP="00547379">
            <w:pPr>
              <w:pStyle w:val="ListParagraph"/>
              <w:numPr>
                <w:ilvl w:val="0"/>
                <w:numId w:val="4"/>
              </w:numPr>
            </w:pPr>
            <w:r>
              <w:t xml:space="preserve">Programme Type – for </w:t>
            </w:r>
            <w:r w:rsidR="00914C31">
              <w:t>inferential statistics</w:t>
            </w:r>
          </w:p>
        </w:tc>
        <w:tc>
          <w:tcPr>
            <w:tcW w:w="4649" w:type="dxa"/>
          </w:tcPr>
          <w:p w14:paraId="11B598CE" w14:textId="6CDA2356" w:rsidR="00625C68" w:rsidRDefault="00625C68" w:rsidP="005C4EB0">
            <w:r>
              <w:t>1 = Undergraduate (BSc</w:t>
            </w:r>
            <w:r w:rsidR="00241357">
              <w:t>, MSc</w:t>
            </w:r>
            <w:r>
              <w:t xml:space="preserve"> &amp; Apprenticeships)</w:t>
            </w:r>
          </w:p>
          <w:p w14:paraId="6403AB81" w14:textId="72FE8A40" w:rsidR="00625C68" w:rsidRDefault="00625C68" w:rsidP="005C4EB0">
            <w:r>
              <w:t>2 = Postgraduate (MSc &amp; PGDip)</w:t>
            </w:r>
          </w:p>
        </w:tc>
        <w:tc>
          <w:tcPr>
            <w:tcW w:w="4650" w:type="dxa"/>
          </w:tcPr>
          <w:p w14:paraId="7BD7611B" w14:textId="4E3E9B9E" w:rsidR="00625C68" w:rsidRDefault="00625C68" w:rsidP="005C4EB0">
            <w:r>
              <w:t>Nominal</w:t>
            </w:r>
          </w:p>
        </w:tc>
      </w:tr>
      <w:tr w:rsidR="008E3D24" w14:paraId="1929CC8F" w14:textId="77777777" w:rsidTr="0060289B">
        <w:tc>
          <w:tcPr>
            <w:tcW w:w="4649" w:type="dxa"/>
          </w:tcPr>
          <w:p w14:paraId="601A8FF3" w14:textId="24BDF256" w:rsidR="008E3D24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t xml:space="preserve">Programme Length </w:t>
            </w:r>
          </w:p>
        </w:tc>
        <w:tc>
          <w:tcPr>
            <w:tcW w:w="4649" w:type="dxa"/>
          </w:tcPr>
          <w:p w14:paraId="761139D0" w14:textId="591727D1" w:rsidR="008E3D24" w:rsidRDefault="00E82C48" w:rsidP="005C4EB0">
            <w:r>
              <w:t xml:space="preserve">2 </w:t>
            </w:r>
            <w:r w:rsidR="005C4EB0">
              <w:t>= 2 years</w:t>
            </w:r>
          </w:p>
          <w:p w14:paraId="0DE3C6EB" w14:textId="2F6D6DE6" w:rsidR="005C4EB0" w:rsidRDefault="00E82C48" w:rsidP="005C4EB0">
            <w:r>
              <w:t>3</w:t>
            </w:r>
            <w:r w:rsidR="005C4EB0">
              <w:t xml:space="preserve"> = 3 years</w:t>
            </w:r>
          </w:p>
          <w:p w14:paraId="7652DDA4" w14:textId="5C6BDD99" w:rsidR="005C4EB0" w:rsidRDefault="00E82C48" w:rsidP="005C4EB0">
            <w:r>
              <w:t xml:space="preserve">4 </w:t>
            </w:r>
            <w:r w:rsidR="005C4EB0">
              <w:t>= 4 years</w:t>
            </w:r>
          </w:p>
          <w:p w14:paraId="640DC63A" w14:textId="698CBF9B" w:rsidR="000E5701" w:rsidRDefault="00E82C48" w:rsidP="005C4EB0">
            <w:r>
              <w:t xml:space="preserve">5 </w:t>
            </w:r>
            <w:r w:rsidR="005C4EB0">
              <w:t>= 4-6 years</w:t>
            </w:r>
          </w:p>
        </w:tc>
        <w:tc>
          <w:tcPr>
            <w:tcW w:w="4650" w:type="dxa"/>
          </w:tcPr>
          <w:p w14:paraId="7F7A7D67" w14:textId="77777777" w:rsidR="008E3D24" w:rsidRDefault="005C4EB0" w:rsidP="005C4EB0">
            <w:r>
              <w:t>Nominal</w:t>
            </w:r>
          </w:p>
        </w:tc>
      </w:tr>
      <w:tr w:rsidR="008E3D24" w14:paraId="60BEB2C9" w14:textId="77777777" w:rsidTr="0060289B">
        <w:tc>
          <w:tcPr>
            <w:tcW w:w="4649" w:type="dxa"/>
          </w:tcPr>
          <w:p w14:paraId="73995267" w14:textId="7CCA7C5C" w:rsidR="008E3D24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t>F</w:t>
            </w:r>
            <w:r w:rsidR="005A22EE">
              <w:t>T/PT</w:t>
            </w:r>
            <w:r>
              <w:t xml:space="preserve"> </w:t>
            </w:r>
            <w:r w:rsidR="005C4EB0">
              <w:t>Attendance</w:t>
            </w:r>
          </w:p>
        </w:tc>
        <w:tc>
          <w:tcPr>
            <w:tcW w:w="4649" w:type="dxa"/>
          </w:tcPr>
          <w:p w14:paraId="5BFB2C0F" w14:textId="77777777" w:rsidR="008E3D24" w:rsidRDefault="005C4EB0" w:rsidP="005C4EB0">
            <w:r>
              <w:t>1 = Full-time</w:t>
            </w:r>
          </w:p>
          <w:p w14:paraId="4DD611FE" w14:textId="77777777" w:rsidR="005C4EB0" w:rsidRDefault="005C4EB0" w:rsidP="005C4EB0">
            <w:r>
              <w:t>2 = Part-time</w:t>
            </w:r>
          </w:p>
        </w:tc>
        <w:tc>
          <w:tcPr>
            <w:tcW w:w="4650" w:type="dxa"/>
          </w:tcPr>
          <w:p w14:paraId="287D0F3F" w14:textId="77777777" w:rsidR="008E3D24" w:rsidRDefault="005C4EB0" w:rsidP="005C4EB0">
            <w:r>
              <w:t>Nominal</w:t>
            </w:r>
          </w:p>
        </w:tc>
      </w:tr>
      <w:tr w:rsidR="008E3D24" w14:paraId="279F02F2" w14:textId="77777777" w:rsidTr="0060289B">
        <w:tc>
          <w:tcPr>
            <w:tcW w:w="4649" w:type="dxa"/>
          </w:tcPr>
          <w:p w14:paraId="0EDDAD21" w14:textId="57E26A7D" w:rsidR="008E3D24" w:rsidRDefault="005A22EE" w:rsidP="00547379">
            <w:pPr>
              <w:pStyle w:val="ListParagraph"/>
              <w:numPr>
                <w:ilvl w:val="0"/>
                <w:numId w:val="4"/>
              </w:numPr>
            </w:pPr>
            <w:r>
              <w:t>#</w:t>
            </w:r>
            <w:r w:rsidR="009C26E1">
              <w:t xml:space="preserve"> of GCSEs required </w:t>
            </w:r>
            <w:r w:rsidR="00015F20">
              <w:t>(Level 2)</w:t>
            </w:r>
          </w:p>
        </w:tc>
        <w:tc>
          <w:tcPr>
            <w:tcW w:w="4649" w:type="dxa"/>
          </w:tcPr>
          <w:p w14:paraId="23364DA7" w14:textId="71B59732" w:rsidR="00296A63" w:rsidRDefault="00CC5266" w:rsidP="005C4EB0">
            <w:r>
              <w:t>0</w:t>
            </w:r>
            <w:r w:rsidR="005C4EB0">
              <w:t xml:space="preserve"> = </w:t>
            </w:r>
            <w:r>
              <w:t xml:space="preserve">Not </w:t>
            </w:r>
            <w:r w:rsidR="00A71092">
              <w:t>s</w:t>
            </w:r>
            <w:r>
              <w:t>tipulated</w:t>
            </w:r>
          </w:p>
          <w:p w14:paraId="6C77EEC7" w14:textId="7A27814F" w:rsidR="005C4EB0" w:rsidRDefault="00E82C48" w:rsidP="005C4EB0">
            <w:r>
              <w:t>3</w:t>
            </w:r>
            <w:r w:rsidR="005C4EB0">
              <w:t xml:space="preserve"> = 3 GCSEs</w:t>
            </w:r>
          </w:p>
          <w:p w14:paraId="5010481F" w14:textId="72913563" w:rsidR="005C4EB0" w:rsidRDefault="00E82C48" w:rsidP="005C4EB0">
            <w:r>
              <w:t>4</w:t>
            </w:r>
            <w:r w:rsidR="005C4EB0">
              <w:t xml:space="preserve"> = 4 GCSEs</w:t>
            </w:r>
          </w:p>
          <w:p w14:paraId="2289E9E1" w14:textId="57FCB78D" w:rsidR="005C4EB0" w:rsidRDefault="00E82C48" w:rsidP="005C4EB0">
            <w:r>
              <w:t xml:space="preserve">5 </w:t>
            </w:r>
            <w:r w:rsidR="005C4EB0">
              <w:t>= 5 GCSEs</w:t>
            </w:r>
          </w:p>
        </w:tc>
        <w:tc>
          <w:tcPr>
            <w:tcW w:w="4650" w:type="dxa"/>
          </w:tcPr>
          <w:p w14:paraId="1FDE20DA" w14:textId="4F265347" w:rsidR="008E3D24" w:rsidRDefault="00E33F5E" w:rsidP="005C4EB0">
            <w:r>
              <w:t>Ordinal</w:t>
            </w:r>
          </w:p>
        </w:tc>
      </w:tr>
      <w:tr w:rsidR="008E3D24" w14:paraId="142E6C4E" w14:textId="77777777" w:rsidTr="0060289B">
        <w:tc>
          <w:tcPr>
            <w:tcW w:w="4649" w:type="dxa"/>
          </w:tcPr>
          <w:p w14:paraId="1A40B6CA" w14:textId="2D0BF51C" w:rsidR="008E3D24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t>Minimum grade GCS</w:t>
            </w:r>
            <w:r w:rsidR="005A22EE">
              <w:t>Es</w:t>
            </w:r>
            <w:r w:rsidR="00015F20">
              <w:t xml:space="preserve"> (Level 2)</w:t>
            </w:r>
          </w:p>
        </w:tc>
        <w:tc>
          <w:tcPr>
            <w:tcW w:w="4649" w:type="dxa"/>
          </w:tcPr>
          <w:p w14:paraId="0DA224BF" w14:textId="77777777" w:rsidR="00C172E4" w:rsidRDefault="00742A1E" w:rsidP="00742A1E">
            <w:r>
              <w:t>0 = Not stipulated</w:t>
            </w:r>
          </w:p>
          <w:p w14:paraId="24BD75CB" w14:textId="7A03F759" w:rsidR="003211E6" w:rsidRDefault="003211E6" w:rsidP="005C4EB0">
            <w:r>
              <w:t>4</w:t>
            </w:r>
            <w:r w:rsidR="00CC5266">
              <w:t xml:space="preserve"> = </w:t>
            </w:r>
            <w:r w:rsidR="005C4EB0">
              <w:t>Grade 4/C – Standard Pass</w:t>
            </w:r>
          </w:p>
          <w:p w14:paraId="0534FC09" w14:textId="2B0F570B" w:rsidR="003211E6" w:rsidRDefault="003211E6" w:rsidP="005C4EB0">
            <w:r>
              <w:t>5 = Grade 5/C – Good Pass</w:t>
            </w:r>
          </w:p>
          <w:p w14:paraId="284B6426" w14:textId="20B9BF1E" w:rsidR="00C172E4" w:rsidRDefault="003211E6" w:rsidP="005C4EB0">
            <w:r>
              <w:t>6</w:t>
            </w:r>
            <w:r w:rsidR="00F535E8">
              <w:t xml:space="preserve"> = </w:t>
            </w:r>
            <w:r w:rsidR="005C4EB0">
              <w:t>Grade 6/B</w:t>
            </w:r>
          </w:p>
        </w:tc>
        <w:tc>
          <w:tcPr>
            <w:tcW w:w="4650" w:type="dxa"/>
          </w:tcPr>
          <w:p w14:paraId="6F4DBBE6" w14:textId="77777777" w:rsidR="008E3D24" w:rsidRDefault="005C4EB0" w:rsidP="005C4EB0">
            <w:r>
              <w:t>Ordinal</w:t>
            </w:r>
          </w:p>
        </w:tc>
      </w:tr>
      <w:tr w:rsidR="005C4EB0" w14:paraId="591EDD14" w14:textId="77777777" w:rsidTr="0060289B">
        <w:tc>
          <w:tcPr>
            <w:tcW w:w="4649" w:type="dxa"/>
          </w:tcPr>
          <w:p w14:paraId="53FDA8A7" w14:textId="46B2DA78" w:rsidR="005C4EB0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t>GCSE English requirement</w:t>
            </w:r>
            <w:r w:rsidR="00015F20">
              <w:t xml:space="preserve"> (Level 2)</w:t>
            </w:r>
          </w:p>
        </w:tc>
        <w:tc>
          <w:tcPr>
            <w:tcW w:w="4649" w:type="dxa"/>
          </w:tcPr>
          <w:p w14:paraId="5B1DCFD4" w14:textId="77777777" w:rsidR="00742A1E" w:rsidRDefault="00742A1E" w:rsidP="00742A1E">
            <w:r>
              <w:t>0 = Not stipulated</w:t>
            </w:r>
          </w:p>
          <w:p w14:paraId="711ACA8F" w14:textId="03B0D3A3" w:rsidR="00F535E8" w:rsidRDefault="00F30B0E" w:rsidP="00DA0285">
            <w:r>
              <w:t>1</w:t>
            </w:r>
            <w:r w:rsidR="005C4EB0">
              <w:t xml:space="preserve"> = </w:t>
            </w:r>
            <w:r w:rsidR="00F535E8">
              <w:t>English Language</w:t>
            </w:r>
          </w:p>
          <w:p w14:paraId="53492E65" w14:textId="3F68AB62" w:rsidR="00F30B0E" w:rsidRDefault="00F30B0E" w:rsidP="00DA0285">
            <w:r>
              <w:t>2</w:t>
            </w:r>
            <w:r w:rsidR="00DA0285">
              <w:t xml:space="preserve"> = Literature AND Language</w:t>
            </w:r>
          </w:p>
        </w:tc>
        <w:tc>
          <w:tcPr>
            <w:tcW w:w="4650" w:type="dxa"/>
          </w:tcPr>
          <w:p w14:paraId="3985B288" w14:textId="77777777" w:rsidR="005C4EB0" w:rsidRDefault="005C4EB0" w:rsidP="005C4EB0">
            <w:r>
              <w:t>Nominal</w:t>
            </w:r>
          </w:p>
        </w:tc>
      </w:tr>
      <w:tr w:rsidR="005C4EB0" w14:paraId="06E01874" w14:textId="77777777" w:rsidTr="0060289B">
        <w:tc>
          <w:tcPr>
            <w:tcW w:w="4649" w:type="dxa"/>
          </w:tcPr>
          <w:p w14:paraId="101421A9" w14:textId="7868314C" w:rsidR="005C4EB0" w:rsidRDefault="009C26E1" w:rsidP="00547379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GCSE Maths requirement</w:t>
            </w:r>
            <w:r w:rsidR="00015F20">
              <w:t xml:space="preserve"> (Level 2)</w:t>
            </w:r>
          </w:p>
        </w:tc>
        <w:tc>
          <w:tcPr>
            <w:tcW w:w="4649" w:type="dxa"/>
          </w:tcPr>
          <w:p w14:paraId="156C3AC0" w14:textId="77777777" w:rsidR="00742A1E" w:rsidRDefault="005C4EB0" w:rsidP="005C4EB0">
            <w:r>
              <w:t xml:space="preserve">0 = Not </w:t>
            </w:r>
            <w:r w:rsidR="00A71092">
              <w:t>s</w:t>
            </w:r>
            <w:r>
              <w:t>tipulated</w:t>
            </w:r>
          </w:p>
          <w:p w14:paraId="4E463474" w14:textId="6E8B7619" w:rsidR="00F30B0E" w:rsidRDefault="00F30B0E" w:rsidP="005C4EB0">
            <w:r>
              <w:t>1</w:t>
            </w:r>
            <w:r w:rsidR="005C4EB0">
              <w:t xml:space="preserve"> = </w:t>
            </w:r>
            <w:r w:rsidR="00DA0285">
              <w:t>Yes</w:t>
            </w:r>
          </w:p>
        </w:tc>
        <w:tc>
          <w:tcPr>
            <w:tcW w:w="4650" w:type="dxa"/>
          </w:tcPr>
          <w:p w14:paraId="76571C28" w14:textId="77777777" w:rsidR="005C4EB0" w:rsidRDefault="005C4EB0" w:rsidP="005C4EB0">
            <w:r>
              <w:t>Nominal</w:t>
            </w:r>
          </w:p>
        </w:tc>
      </w:tr>
      <w:tr w:rsidR="00F30B0E" w14:paraId="01AA819F" w14:textId="77777777" w:rsidTr="0060289B">
        <w:tc>
          <w:tcPr>
            <w:tcW w:w="4649" w:type="dxa"/>
          </w:tcPr>
          <w:p w14:paraId="5E16DF99" w14:textId="5D64A058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GCSE Science requirement (Level 2)</w:t>
            </w:r>
          </w:p>
        </w:tc>
        <w:tc>
          <w:tcPr>
            <w:tcW w:w="4649" w:type="dxa"/>
          </w:tcPr>
          <w:p w14:paraId="61117E1A" w14:textId="77777777" w:rsidR="00F30B0E" w:rsidRDefault="00F30B0E" w:rsidP="00F30B0E">
            <w:r>
              <w:t>0 = Not stipulated</w:t>
            </w:r>
          </w:p>
          <w:p w14:paraId="2736A740" w14:textId="692DD583" w:rsidR="00F30B0E" w:rsidRDefault="00F30B0E" w:rsidP="00F30B0E">
            <w:r>
              <w:t>1 = Yes</w:t>
            </w:r>
          </w:p>
        </w:tc>
        <w:tc>
          <w:tcPr>
            <w:tcW w:w="4650" w:type="dxa"/>
          </w:tcPr>
          <w:p w14:paraId="76BB11E5" w14:textId="77777777" w:rsidR="00F30B0E" w:rsidRDefault="00F30B0E" w:rsidP="00F30B0E">
            <w:r>
              <w:t>Nominal</w:t>
            </w:r>
          </w:p>
        </w:tc>
      </w:tr>
      <w:tr w:rsidR="00F30B0E" w14:paraId="2C0ACFFB" w14:textId="77777777" w:rsidTr="0060289B">
        <w:tc>
          <w:tcPr>
            <w:tcW w:w="4649" w:type="dxa"/>
          </w:tcPr>
          <w:p w14:paraId="053B54F5" w14:textId="27EDE024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Level 2 Alternatives Accepted? (Level 2)</w:t>
            </w:r>
          </w:p>
        </w:tc>
        <w:tc>
          <w:tcPr>
            <w:tcW w:w="4649" w:type="dxa"/>
          </w:tcPr>
          <w:p w14:paraId="77560579" w14:textId="77777777" w:rsidR="00F30B0E" w:rsidRDefault="00F30B0E" w:rsidP="00F30B0E">
            <w:r>
              <w:t>0 = Not stipulated</w:t>
            </w:r>
          </w:p>
          <w:p w14:paraId="338F0BB7" w14:textId="0410B8FD" w:rsidR="00F30B0E" w:rsidRDefault="00F30B0E" w:rsidP="00F30B0E">
            <w:r>
              <w:t>1 = Yes</w:t>
            </w:r>
          </w:p>
          <w:p w14:paraId="11C12B79" w14:textId="5282B497" w:rsidR="00F30B0E" w:rsidRDefault="00F30B0E" w:rsidP="00F30B0E">
            <w:r>
              <w:t>2 = No</w:t>
            </w:r>
          </w:p>
        </w:tc>
        <w:tc>
          <w:tcPr>
            <w:tcW w:w="4650" w:type="dxa"/>
          </w:tcPr>
          <w:p w14:paraId="3AAD7914" w14:textId="77777777" w:rsidR="00F30B0E" w:rsidRDefault="00F30B0E" w:rsidP="00F30B0E">
            <w:r>
              <w:t>Nominal</w:t>
            </w:r>
          </w:p>
        </w:tc>
      </w:tr>
      <w:tr w:rsidR="00914C31" w14:paraId="641BE106" w14:textId="77777777" w:rsidTr="0060289B">
        <w:tc>
          <w:tcPr>
            <w:tcW w:w="4649" w:type="dxa"/>
          </w:tcPr>
          <w:p w14:paraId="5877137D" w14:textId="34F9AB70" w:rsidR="00914C31" w:rsidRDefault="00914C31" w:rsidP="00F30B0E">
            <w:pPr>
              <w:pStyle w:val="ListParagraph"/>
              <w:numPr>
                <w:ilvl w:val="0"/>
                <w:numId w:val="4"/>
              </w:numPr>
            </w:pPr>
            <w:r>
              <w:t>A Level UCAS Tariff Scores (Static) (Level 3)</w:t>
            </w:r>
          </w:p>
        </w:tc>
        <w:tc>
          <w:tcPr>
            <w:tcW w:w="4649" w:type="dxa"/>
          </w:tcPr>
          <w:p w14:paraId="436A6081" w14:textId="3FB96AF1" w:rsidR="00914C31" w:rsidRDefault="00914C31" w:rsidP="00F30B0E">
            <w:r>
              <w:t>0 = Not stipulated</w:t>
            </w:r>
          </w:p>
          <w:p w14:paraId="47486D40" w14:textId="12F2FCE9" w:rsidR="00914C31" w:rsidRDefault="00914C31" w:rsidP="00F30B0E">
            <w:r>
              <w:t>1 = Tariff range offered</w:t>
            </w:r>
          </w:p>
          <w:p w14:paraId="63050B1B" w14:textId="77777777" w:rsidR="00914C31" w:rsidRDefault="00914C31" w:rsidP="00914C31">
            <w:r>
              <w:t>96 = 96 tariff points</w:t>
            </w:r>
          </w:p>
          <w:p w14:paraId="5387E745" w14:textId="77777777" w:rsidR="00914C31" w:rsidRDefault="00914C31" w:rsidP="00914C31">
            <w:r>
              <w:t>104 = 104 tariff points</w:t>
            </w:r>
          </w:p>
          <w:p w14:paraId="1FC02174" w14:textId="77777777" w:rsidR="00914C31" w:rsidRDefault="00914C31" w:rsidP="00914C31">
            <w:r>
              <w:t>112 = 112 tariff points</w:t>
            </w:r>
          </w:p>
          <w:p w14:paraId="28D01B62" w14:textId="77777777" w:rsidR="00914C31" w:rsidRDefault="00914C31" w:rsidP="00914C31">
            <w:r>
              <w:t>120 = 120 tariff points</w:t>
            </w:r>
          </w:p>
          <w:p w14:paraId="6B3379A0" w14:textId="52B759F0" w:rsidR="00914C31" w:rsidRDefault="00914C31" w:rsidP="00914C31">
            <w:r>
              <w:t>128 = 128 tariff points</w:t>
            </w:r>
          </w:p>
        </w:tc>
        <w:tc>
          <w:tcPr>
            <w:tcW w:w="4650" w:type="dxa"/>
          </w:tcPr>
          <w:p w14:paraId="30CDD973" w14:textId="351CFF86" w:rsidR="00914C31" w:rsidRDefault="00914C31" w:rsidP="00F30B0E">
            <w:r>
              <w:t>Ordinal</w:t>
            </w:r>
          </w:p>
        </w:tc>
      </w:tr>
      <w:tr w:rsidR="00F30B0E" w14:paraId="6AEDCC1B" w14:textId="77777777" w:rsidTr="0060289B">
        <w:tc>
          <w:tcPr>
            <w:tcW w:w="4649" w:type="dxa"/>
          </w:tcPr>
          <w:p w14:paraId="35D99040" w14:textId="53EA7E5E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A Level UCAS Tariff Scores (Low</w:t>
            </w:r>
            <w:r w:rsidR="00914C31">
              <w:t xml:space="preserve"> Range</w:t>
            </w:r>
            <w:r>
              <w:t>) (Level 3)</w:t>
            </w:r>
          </w:p>
        </w:tc>
        <w:tc>
          <w:tcPr>
            <w:tcW w:w="4649" w:type="dxa"/>
          </w:tcPr>
          <w:p w14:paraId="767FA656" w14:textId="0EDD4180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59269095" w14:textId="68ACEE47" w:rsidR="00914C31" w:rsidRDefault="00914C31" w:rsidP="00F30B0E">
            <w:r>
              <w:t>1 = Static tariff offered</w:t>
            </w:r>
          </w:p>
          <w:p w14:paraId="55A16C59" w14:textId="77777777" w:rsidR="00F30B0E" w:rsidRDefault="00F30B0E" w:rsidP="00F30B0E">
            <w:r>
              <w:t>96 = 96 tariff points</w:t>
            </w:r>
          </w:p>
          <w:p w14:paraId="16120089" w14:textId="01708B6C" w:rsidR="00F30B0E" w:rsidRDefault="00F30B0E" w:rsidP="00F30B0E">
            <w:r>
              <w:t>104 = 104 tariff points</w:t>
            </w:r>
          </w:p>
          <w:p w14:paraId="4BAB46A2" w14:textId="2E720DF4" w:rsidR="00F30B0E" w:rsidRDefault="00F30B0E" w:rsidP="00F30B0E">
            <w:r>
              <w:t>112 = 112 tariff points</w:t>
            </w:r>
          </w:p>
          <w:p w14:paraId="04C19DE8" w14:textId="0EC7B738" w:rsidR="00F30B0E" w:rsidRDefault="00F30B0E" w:rsidP="00F30B0E">
            <w:r>
              <w:t>120 = 120 tariff points</w:t>
            </w:r>
          </w:p>
          <w:p w14:paraId="550B3AA6" w14:textId="4AE21CB9" w:rsidR="00F30B0E" w:rsidRDefault="00F30B0E" w:rsidP="00F30B0E">
            <w:r>
              <w:t>128 = 128 tariff points</w:t>
            </w:r>
          </w:p>
        </w:tc>
        <w:tc>
          <w:tcPr>
            <w:tcW w:w="4650" w:type="dxa"/>
          </w:tcPr>
          <w:p w14:paraId="2AD5E638" w14:textId="77777777" w:rsidR="00F30B0E" w:rsidRDefault="00F30B0E" w:rsidP="00F30B0E">
            <w:r>
              <w:t>Ordinal</w:t>
            </w:r>
          </w:p>
        </w:tc>
      </w:tr>
      <w:tr w:rsidR="00F30B0E" w14:paraId="3D8AF5AC" w14:textId="77777777" w:rsidTr="0060289B">
        <w:tc>
          <w:tcPr>
            <w:tcW w:w="4649" w:type="dxa"/>
          </w:tcPr>
          <w:p w14:paraId="3FBC18E0" w14:textId="40956E68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A Level UCAS Tariff Scores (High</w:t>
            </w:r>
            <w:r w:rsidR="00914C31">
              <w:t xml:space="preserve"> Range</w:t>
            </w:r>
            <w:r>
              <w:t>) (Level 3)</w:t>
            </w:r>
          </w:p>
        </w:tc>
        <w:tc>
          <w:tcPr>
            <w:tcW w:w="4649" w:type="dxa"/>
          </w:tcPr>
          <w:p w14:paraId="5F5409B3" w14:textId="4EC963D6" w:rsidR="00F30B0E" w:rsidRDefault="00F30B0E" w:rsidP="00F30B0E">
            <w:r>
              <w:t>0 =</w:t>
            </w:r>
            <w:r w:rsidR="00E82C48">
              <w:t xml:space="preserve"> Not stipulated</w:t>
            </w:r>
          </w:p>
          <w:p w14:paraId="06A47C98" w14:textId="77777777" w:rsidR="00F30B0E" w:rsidRDefault="00F30B0E" w:rsidP="00F30B0E">
            <w:r>
              <w:t>104 = 104 tariff points</w:t>
            </w:r>
          </w:p>
          <w:p w14:paraId="6F4C8DCF" w14:textId="77777777" w:rsidR="00F30B0E" w:rsidRDefault="00F30B0E" w:rsidP="00F30B0E">
            <w:r>
              <w:t>112 = 112 tariff points</w:t>
            </w:r>
          </w:p>
          <w:p w14:paraId="66E9400C" w14:textId="77777777" w:rsidR="00F30B0E" w:rsidRDefault="00F30B0E" w:rsidP="00F30B0E">
            <w:r>
              <w:t>120 = 120 tariff points</w:t>
            </w:r>
          </w:p>
          <w:p w14:paraId="1D4B0452" w14:textId="77777777" w:rsidR="00F30B0E" w:rsidRDefault="00F30B0E" w:rsidP="00F30B0E">
            <w:r>
              <w:t>128 = 128 tariff points</w:t>
            </w:r>
          </w:p>
          <w:p w14:paraId="61F19035" w14:textId="77777777" w:rsidR="00F30B0E" w:rsidRDefault="00F30B0E" w:rsidP="00F30B0E">
            <w:r>
              <w:t>136 = 136 tariff points</w:t>
            </w:r>
          </w:p>
          <w:p w14:paraId="0B3639F8" w14:textId="77777777" w:rsidR="00F30B0E" w:rsidRDefault="00F30B0E" w:rsidP="00F30B0E">
            <w:r>
              <w:t>144 = 144 tariff points</w:t>
            </w:r>
          </w:p>
        </w:tc>
        <w:tc>
          <w:tcPr>
            <w:tcW w:w="4650" w:type="dxa"/>
          </w:tcPr>
          <w:p w14:paraId="3A5A841C" w14:textId="77777777" w:rsidR="00F30B0E" w:rsidRDefault="00F30B0E" w:rsidP="00F30B0E">
            <w:r>
              <w:t>Ordinal</w:t>
            </w:r>
          </w:p>
        </w:tc>
      </w:tr>
      <w:tr w:rsidR="00F30B0E" w14:paraId="359BD8AC" w14:textId="77777777" w:rsidTr="0060289B">
        <w:tc>
          <w:tcPr>
            <w:tcW w:w="4649" w:type="dxa"/>
          </w:tcPr>
          <w:p w14:paraId="3BC47B34" w14:textId="7EC0DC3F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A Level Subject(s) Required (Level 3)</w:t>
            </w:r>
          </w:p>
        </w:tc>
        <w:tc>
          <w:tcPr>
            <w:tcW w:w="4649" w:type="dxa"/>
          </w:tcPr>
          <w:p w14:paraId="43AC57C0" w14:textId="13407812" w:rsidR="00F30B0E" w:rsidRDefault="00F30B0E" w:rsidP="00F30B0E">
            <w:r>
              <w:t>0 = Not stipulated</w:t>
            </w:r>
          </w:p>
          <w:p w14:paraId="45AF45FA" w14:textId="183DC7BF" w:rsidR="00F30B0E" w:rsidRDefault="00F30B0E" w:rsidP="00F30B0E">
            <w:r>
              <w:t>1 = No specific subject(s) required by University</w:t>
            </w:r>
          </w:p>
          <w:p w14:paraId="0E22E7D1" w14:textId="2AAE0C77" w:rsidR="00F30B0E" w:rsidRDefault="00F30B0E" w:rsidP="00F30B0E">
            <w:r>
              <w:t>2 = Pure Science</w:t>
            </w:r>
          </w:p>
          <w:p w14:paraId="6C23F771" w14:textId="1AA76F0C" w:rsidR="00F30B0E" w:rsidRDefault="00F30B0E" w:rsidP="00F30B0E">
            <w:r>
              <w:t>3 = Pure OR Social Science</w:t>
            </w:r>
          </w:p>
          <w:p w14:paraId="5145E083" w14:textId="744C2F89" w:rsidR="00F30B0E" w:rsidRDefault="00F30B0E" w:rsidP="00F30B0E">
            <w:r>
              <w:t>4 = Pure OR Social Science OR PE</w:t>
            </w:r>
          </w:p>
          <w:p w14:paraId="6802F6F4" w14:textId="6CEDAC82" w:rsidR="00F30B0E" w:rsidRDefault="00F30B0E" w:rsidP="00F30B0E">
            <w:r>
              <w:lastRenderedPageBreak/>
              <w:t>5 = English</w:t>
            </w:r>
          </w:p>
          <w:p w14:paraId="3AD8A4EF" w14:textId="1BC8459E" w:rsidR="00F30B0E" w:rsidRDefault="00F30B0E" w:rsidP="00F30B0E">
            <w:r>
              <w:t>6 = English AND Pure or Social Science</w:t>
            </w:r>
          </w:p>
        </w:tc>
        <w:tc>
          <w:tcPr>
            <w:tcW w:w="4650" w:type="dxa"/>
          </w:tcPr>
          <w:p w14:paraId="243C3A78" w14:textId="722C31F2" w:rsidR="00F30B0E" w:rsidRDefault="00F30B0E" w:rsidP="00F30B0E">
            <w:r>
              <w:lastRenderedPageBreak/>
              <w:t>Nominal</w:t>
            </w:r>
          </w:p>
        </w:tc>
      </w:tr>
      <w:tr w:rsidR="00F30B0E" w14:paraId="6BBC262A" w14:textId="77777777" w:rsidTr="0060289B">
        <w:tc>
          <w:tcPr>
            <w:tcW w:w="4649" w:type="dxa"/>
          </w:tcPr>
          <w:p w14:paraId="11685912" w14:textId="54A1065F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Minimum Grade for required A Level Subject(s) (Level 3)</w:t>
            </w:r>
          </w:p>
        </w:tc>
        <w:tc>
          <w:tcPr>
            <w:tcW w:w="4649" w:type="dxa"/>
          </w:tcPr>
          <w:p w14:paraId="448EF092" w14:textId="7C9F6661" w:rsidR="00F30B0E" w:rsidRDefault="00F30B0E" w:rsidP="00F30B0E">
            <w:r>
              <w:t>0 = Not stipulated</w:t>
            </w:r>
          </w:p>
          <w:p w14:paraId="56904212" w14:textId="2BB8BE13" w:rsidR="00F30B0E" w:rsidRDefault="00F30B0E" w:rsidP="00F30B0E">
            <w:r>
              <w:t>1 = Grade B</w:t>
            </w:r>
          </w:p>
          <w:p w14:paraId="6B2DB35F" w14:textId="2CE3E8A9" w:rsidR="00F30B0E" w:rsidRDefault="00F30B0E" w:rsidP="00F30B0E">
            <w:r>
              <w:t>2 = Grade C</w:t>
            </w:r>
          </w:p>
        </w:tc>
        <w:tc>
          <w:tcPr>
            <w:tcW w:w="4650" w:type="dxa"/>
          </w:tcPr>
          <w:p w14:paraId="53472751" w14:textId="0BB09111" w:rsidR="00F30B0E" w:rsidRDefault="00F30B0E" w:rsidP="00F30B0E">
            <w:r>
              <w:t>Ordinal</w:t>
            </w:r>
          </w:p>
        </w:tc>
      </w:tr>
      <w:tr w:rsidR="00F30B0E" w14:paraId="102B5CB7" w14:textId="77777777" w:rsidTr="0060289B">
        <w:tc>
          <w:tcPr>
            <w:tcW w:w="4649" w:type="dxa"/>
          </w:tcPr>
          <w:p w14:paraId="7699CFA9" w14:textId="2C6553F5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A Level Subject(s) Excluded/Not Accepted (Level 3)</w:t>
            </w:r>
          </w:p>
        </w:tc>
        <w:tc>
          <w:tcPr>
            <w:tcW w:w="4649" w:type="dxa"/>
          </w:tcPr>
          <w:p w14:paraId="7328A7C6" w14:textId="5CE3C66F" w:rsidR="00F30B0E" w:rsidRDefault="00F30B0E" w:rsidP="00F30B0E">
            <w:r>
              <w:t xml:space="preserve">0 = Not stipulated </w:t>
            </w:r>
          </w:p>
          <w:p w14:paraId="05C07B10" w14:textId="2A29DC78" w:rsidR="00537C17" w:rsidRDefault="00F30B0E" w:rsidP="00F30B0E">
            <w:r>
              <w:t>1 = General Studies Excluded</w:t>
            </w:r>
          </w:p>
        </w:tc>
        <w:tc>
          <w:tcPr>
            <w:tcW w:w="4650" w:type="dxa"/>
          </w:tcPr>
          <w:p w14:paraId="443DC13F" w14:textId="0BF75CF7" w:rsidR="00F30B0E" w:rsidRDefault="00F30B0E" w:rsidP="00F30B0E">
            <w:r>
              <w:t>Nominal</w:t>
            </w:r>
          </w:p>
        </w:tc>
      </w:tr>
      <w:tr w:rsidR="00F30B0E" w14:paraId="6043CD88" w14:textId="77777777" w:rsidTr="0060289B">
        <w:tc>
          <w:tcPr>
            <w:tcW w:w="4649" w:type="dxa"/>
          </w:tcPr>
          <w:p w14:paraId="435DDDDF" w14:textId="0833204A" w:rsidR="00F30B0E" w:rsidRPr="008D5DB1" w:rsidRDefault="00F30B0E" w:rsidP="00F30B0E">
            <w:pPr>
              <w:pStyle w:val="ListParagraph"/>
              <w:numPr>
                <w:ilvl w:val="0"/>
                <w:numId w:val="4"/>
              </w:numPr>
            </w:pPr>
            <w:r w:rsidRPr="008D5DB1">
              <w:t xml:space="preserve">Access to HE UCAS Tariff </w:t>
            </w:r>
            <w:r>
              <w:t>scores (low) (Level 3)</w:t>
            </w:r>
          </w:p>
        </w:tc>
        <w:tc>
          <w:tcPr>
            <w:tcW w:w="4649" w:type="dxa"/>
          </w:tcPr>
          <w:p w14:paraId="435FACA7" w14:textId="037568CC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486F4E58" w14:textId="77777777" w:rsidR="00F30B0E" w:rsidRDefault="00F30B0E" w:rsidP="00F30B0E">
            <w:r>
              <w:t>64 = 64 tariff points</w:t>
            </w:r>
          </w:p>
          <w:p w14:paraId="711D7157" w14:textId="77777777" w:rsidR="00F30B0E" w:rsidRDefault="00F30B0E" w:rsidP="00F30B0E">
            <w:r>
              <w:t>86 = 86 tariff points</w:t>
            </w:r>
          </w:p>
          <w:p w14:paraId="1191FB9D" w14:textId="77777777" w:rsidR="00F30B0E" w:rsidRDefault="00F30B0E" w:rsidP="00F30B0E">
            <w:r>
              <w:t>93 = 93 tariff points</w:t>
            </w:r>
          </w:p>
          <w:p w14:paraId="286E63D1" w14:textId="77777777" w:rsidR="00F30B0E" w:rsidRDefault="00F30B0E" w:rsidP="00F30B0E">
            <w:r>
              <w:t>96 = 96 tariff points</w:t>
            </w:r>
          </w:p>
          <w:p w14:paraId="2DF82218" w14:textId="77777777" w:rsidR="00F30B0E" w:rsidRDefault="00F30B0E" w:rsidP="00F30B0E">
            <w:r>
              <w:t>106 = 106 tariff points</w:t>
            </w:r>
          </w:p>
          <w:p w14:paraId="2340AC0A" w14:textId="77777777" w:rsidR="00F30B0E" w:rsidRDefault="00F30B0E" w:rsidP="00F30B0E">
            <w:r>
              <w:t>112 = 112 tariff points</w:t>
            </w:r>
          </w:p>
          <w:p w14:paraId="0314D3C1" w14:textId="77777777" w:rsidR="00F30B0E" w:rsidRDefault="00F30B0E" w:rsidP="00F30B0E">
            <w:r>
              <w:t>115 = 115 tariff points</w:t>
            </w:r>
          </w:p>
          <w:p w14:paraId="510C379A" w14:textId="77777777" w:rsidR="00F30B0E" w:rsidRDefault="00F30B0E" w:rsidP="00F30B0E">
            <w:r>
              <w:t>118 = 118 tariff points</w:t>
            </w:r>
          </w:p>
          <w:p w14:paraId="5CBDFA65" w14:textId="77777777" w:rsidR="00F30B0E" w:rsidRDefault="00F30B0E" w:rsidP="00F30B0E">
            <w:r>
              <w:t>122 = 122 tariff points</w:t>
            </w:r>
          </w:p>
          <w:p w14:paraId="03159DF7" w14:textId="7F3BD14D" w:rsidR="00F30B0E" w:rsidRPr="008D5DB1" w:rsidRDefault="00F30B0E" w:rsidP="00F30B0E">
            <w:r>
              <w:t>128 = 128 tariff points</w:t>
            </w:r>
          </w:p>
        </w:tc>
        <w:tc>
          <w:tcPr>
            <w:tcW w:w="4650" w:type="dxa"/>
          </w:tcPr>
          <w:p w14:paraId="6F59BA0F" w14:textId="7F09A3A3" w:rsidR="00F30B0E" w:rsidRPr="008D5DB1" w:rsidRDefault="00F30B0E" w:rsidP="00F30B0E">
            <w:r w:rsidRPr="008D5DB1">
              <w:t>Ordinal</w:t>
            </w:r>
          </w:p>
        </w:tc>
      </w:tr>
      <w:tr w:rsidR="00F30B0E" w14:paraId="25BA6FD8" w14:textId="77777777" w:rsidTr="0060289B">
        <w:tc>
          <w:tcPr>
            <w:tcW w:w="4649" w:type="dxa"/>
          </w:tcPr>
          <w:p w14:paraId="0BBF627B" w14:textId="6E1D6E9F" w:rsidR="00F30B0E" w:rsidRPr="008D5DB1" w:rsidRDefault="00F30B0E" w:rsidP="00F30B0E">
            <w:pPr>
              <w:pStyle w:val="ListParagraph"/>
              <w:numPr>
                <w:ilvl w:val="0"/>
                <w:numId w:val="4"/>
              </w:numPr>
            </w:pPr>
            <w:r w:rsidRPr="008D5DB1">
              <w:t xml:space="preserve">Access to HE UCAS Tariff </w:t>
            </w:r>
            <w:r>
              <w:t>scores (high) (Level 3)</w:t>
            </w:r>
          </w:p>
        </w:tc>
        <w:tc>
          <w:tcPr>
            <w:tcW w:w="4649" w:type="dxa"/>
          </w:tcPr>
          <w:p w14:paraId="4B3AFA14" w14:textId="6CDDF572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78317D7E" w14:textId="77777777" w:rsidR="00F30B0E" w:rsidRDefault="00F30B0E" w:rsidP="00F30B0E">
            <w:r>
              <w:t>86 = 86 tariff points</w:t>
            </w:r>
          </w:p>
          <w:p w14:paraId="4871C63F" w14:textId="77777777" w:rsidR="00F30B0E" w:rsidRDefault="00F30B0E" w:rsidP="00F30B0E">
            <w:r>
              <w:t>93 = 93 tariff points</w:t>
            </w:r>
          </w:p>
          <w:p w14:paraId="00A6468F" w14:textId="77777777" w:rsidR="00F30B0E" w:rsidRDefault="00F30B0E" w:rsidP="00F30B0E">
            <w:r>
              <w:t>96 = 96 tariff points</w:t>
            </w:r>
          </w:p>
          <w:p w14:paraId="1E9B6324" w14:textId="77777777" w:rsidR="00F30B0E" w:rsidRDefault="00F30B0E" w:rsidP="00F30B0E">
            <w:r>
              <w:t>106 = 106 tariff points</w:t>
            </w:r>
          </w:p>
          <w:p w14:paraId="68099176" w14:textId="77777777" w:rsidR="00F30B0E" w:rsidRDefault="00F30B0E" w:rsidP="00F30B0E">
            <w:r>
              <w:t>112 = 112 tariff points</w:t>
            </w:r>
          </w:p>
          <w:p w14:paraId="6CE6BE4E" w14:textId="77777777" w:rsidR="00F30B0E" w:rsidRDefault="00F30B0E" w:rsidP="00F30B0E">
            <w:r>
              <w:t>115 = 115 tariff points</w:t>
            </w:r>
          </w:p>
          <w:p w14:paraId="62E61C72" w14:textId="77777777" w:rsidR="00F30B0E" w:rsidRDefault="00F30B0E" w:rsidP="00F30B0E">
            <w:r>
              <w:t>118 = 118 tariff points</w:t>
            </w:r>
          </w:p>
          <w:p w14:paraId="62D37F70" w14:textId="77777777" w:rsidR="00F30B0E" w:rsidRDefault="00F30B0E" w:rsidP="00F30B0E">
            <w:r>
              <w:t>122 = 122 tariff points</w:t>
            </w:r>
          </w:p>
          <w:p w14:paraId="542ABD5F" w14:textId="77777777" w:rsidR="00F30B0E" w:rsidRDefault="00F30B0E" w:rsidP="00F30B0E">
            <w:r>
              <w:t>128 = 128 tariff points</w:t>
            </w:r>
          </w:p>
          <w:p w14:paraId="27AD53D3" w14:textId="77777777" w:rsidR="00F30B0E" w:rsidRDefault="00F30B0E" w:rsidP="00F30B0E">
            <w:r>
              <w:t>131= 131 tariff points</w:t>
            </w:r>
          </w:p>
          <w:p w14:paraId="4831B2B8" w14:textId="506D528E" w:rsidR="00F30B0E" w:rsidRDefault="00F30B0E" w:rsidP="00F30B0E">
            <w:r>
              <w:t>134 = 134 tariff points</w:t>
            </w:r>
          </w:p>
        </w:tc>
        <w:tc>
          <w:tcPr>
            <w:tcW w:w="4650" w:type="dxa"/>
          </w:tcPr>
          <w:p w14:paraId="35A212DD" w14:textId="6A1FF10A" w:rsidR="00F30B0E" w:rsidRPr="008D5DB1" w:rsidRDefault="00F30B0E" w:rsidP="00F30B0E">
            <w:r w:rsidRPr="008D5DB1">
              <w:t>Ordinal</w:t>
            </w:r>
          </w:p>
        </w:tc>
      </w:tr>
      <w:tr w:rsidR="00F30B0E" w14:paraId="7F569959" w14:textId="77777777" w:rsidTr="0060289B">
        <w:tc>
          <w:tcPr>
            <w:tcW w:w="4649" w:type="dxa"/>
          </w:tcPr>
          <w:p w14:paraId="06179FDB" w14:textId="5EDA0139" w:rsidR="00F30B0E" w:rsidRPr="00A57118" w:rsidRDefault="00F30B0E" w:rsidP="00F30B0E">
            <w:pPr>
              <w:pStyle w:val="ListParagraph"/>
              <w:numPr>
                <w:ilvl w:val="0"/>
                <w:numId w:val="4"/>
              </w:numPr>
            </w:pPr>
            <w:r w:rsidRPr="00A57118">
              <w:t xml:space="preserve">BTEC Extended Diploma UCAS Tariff </w:t>
            </w:r>
            <w:r>
              <w:t>scores (minimum) (Level 3)</w:t>
            </w:r>
          </w:p>
        </w:tc>
        <w:tc>
          <w:tcPr>
            <w:tcW w:w="4649" w:type="dxa"/>
          </w:tcPr>
          <w:p w14:paraId="4558D8DF" w14:textId="3CF49DC7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5E14DFF3" w14:textId="77777777" w:rsidR="00F30B0E" w:rsidRDefault="00F30B0E" w:rsidP="00F30B0E">
            <w:r>
              <w:t>112 = 112 tariff points</w:t>
            </w:r>
          </w:p>
          <w:p w14:paraId="47D9B3B6" w14:textId="77777777" w:rsidR="00F30B0E" w:rsidRDefault="00F30B0E" w:rsidP="00F30B0E">
            <w:r>
              <w:t>128 = 128 tariff points</w:t>
            </w:r>
          </w:p>
          <w:p w14:paraId="1D4DBDDF" w14:textId="77777777" w:rsidR="00F30B0E" w:rsidRDefault="00F30B0E" w:rsidP="00F30B0E">
            <w:r>
              <w:lastRenderedPageBreak/>
              <w:t>144 = 144 tariff points</w:t>
            </w:r>
          </w:p>
          <w:p w14:paraId="349F379D" w14:textId="77777777" w:rsidR="00F30B0E" w:rsidRDefault="00F30B0E" w:rsidP="00F30B0E">
            <w:r>
              <w:t>152 = 152 tariff points</w:t>
            </w:r>
          </w:p>
          <w:p w14:paraId="66B4CC85" w14:textId="77777777" w:rsidR="00F30B0E" w:rsidRDefault="00F30B0E" w:rsidP="00F30B0E">
            <w:r>
              <w:t>160 = 160 tariff points</w:t>
            </w:r>
          </w:p>
          <w:p w14:paraId="535C4FFA" w14:textId="23B79148" w:rsidR="00F30B0E" w:rsidRPr="00A57118" w:rsidRDefault="00F30B0E" w:rsidP="00F30B0E">
            <w:r>
              <w:t>168 = 168 tariff points</w:t>
            </w:r>
          </w:p>
        </w:tc>
        <w:tc>
          <w:tcPr>
            <w:tcW w:w="4650" w:type="dxa"/>
          </w:tcPr>
          <w:p w14:paraId="1775053C" w14:textId="47774C80" w:rsidR="00F30B0E" w:rsidRPr="00A57118" w:rsidRDefault="00F30B0E" w:rsidP="00F30B0E">
            <w:r w:rsidRPr="00A57118">
              <w:lastRenderedPageBreak/>
              <w:t>Ordinal</w:t>
            </w:r>
          </w:p>
        </w:tc>
      </w:tr>
      <w:tr w:rsidR="00F30B0E" w14:paraId="54B0AF48" w14:textId="77777777" w:rsidTr="0060289B">
        <w:tc>
          <w:tcPr>
            <w:tcW w:w="4649" w:type="dxa"/>
          </w:tcPr>
          <w:p w14:paraId="7B9841FB" w14:textId="641EAEB7" w:rsidR="00F30B0E" w:rsidRPr="00A57118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 xml:space="preserve">BTEC </w:t>
            </w:r>
            <w:r w:rsidRPr="00A57118">
              <w:t>Diploma</w:t>
            </w:r>
            <w:r>
              <w:t xml:space="preserve"> </w:t>
            </w:r>
            <w:r w:rsidRPr="00A57118">
              <w:t>UCAS Tar</w:t>
            </w:r>
            <w:r>
              <w:t>iff scores (minimum)  (Level 3)</w:t>
            </w:r>
          </w:p>
        </w:tc>
        <w:tc>
          <w:tcPr>
            <w:tcW w:w="4649" w:type="dxa"/>
          </w:tcPr>
          <w:p w14:paraId="692054FB" w14:textId="6CA8DF1E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0B84D9C0" w14:textId="77777777" w:rsidR="00F30B0E" w:rsidRDefault="00F30B0E" w:rsidP="00F30B0E">
            <w:r>
              <w:t>104 = 104 tariff points</w:t>
            </w:r>
          </w:p>
          <w:p w14:paraId="2C4B608D" w14:textId="77777777" w:rsidR="00F30B0E" w:rsidRDefault="00F30B0E" w:rsidP="00F30B0E">
            <w:r>
              <w:t>112 = 112 tariff points</w:t>
            </w:r>
          </w:p>
          <w:p w14:paraId="61AB28D8" w14:textId="77777777" w:rsidR="00F30B0E" w:rsidRDefault="00F30B0E" w:rsidP="00F30B0E">
            <w:r>
              <w:t>120 = 120 tariff points</w:t>
            </w:r>
          </w:p>
          <w:p w14:paraId="03EDFAB5" w14:textId="77777777" w:rsidR="00F30B0E" w:rsidRDefault="00F30B0E" w:rsidP="00F30B0E">
            <w:r>
              <w:t>128 = 128 tariff points</w:t>
            </w:r>
          </w:p>
          <w:p w14:paraId="1B28324C" w14:textId="53CC164A" w:rsidR="00F30B0E" w:rsidRPr="00A57118" w:rsidRDefault="00F30B0E" w:rsidP="00F30B0E">
            <w:r>
              <w:t>136 = tariff points</w:t>
            </w:r>
          </w:p>
        </w:tc>
        <w:tc>
          <w:tcPr>
            <w:tcW w:w="4650" w:type="dxa"/>
          </w:tcPr>
          <w:p w14:paraId="701E47AD" w14:textId="2C045E17" w:rsidR="00F30B0E" w:rsidRPr="00A57118" w:rsidRDefault="00F30B0E" w:rsidP="00F30B0E">
            <w:r w:rsidRPr="00A57118">
              <w:t>Ordinal</w:t>
            </w:r>
          </w:p>
        </w:tc>
      </w:tr>
      <w:tr w:rsidR="00F30B0E" w14:paraId="66B7B497" w14:textId="77777777" w:rsidTr="0060289B">
        <w:tc>
          <w:tcPr>
            <w:tcW w:w="4649" w:type="dxa"/>
          </w:tcPr>
          <w:p w14:paraId="6E1C9C1C" w14:textId="5C9FEACB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BTEC Extended Certificate/Subsidiary Diploma (minimum) (Level 3)</w:t>
            </w:r>
          </w:p>
        </w:tc>
        <w:tc>
          <w:tcPr>
            <w:tcW w:w="4649" w:type="dxa"/>
          </w:tcPr>
          <w:p w14:paraId="61349FE1" w14:textId="32F81355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6C279A4B" w14:textId="77777777" w:rsidR="00F30B0E" w:rsidRDefault="00F30B0E" w:rsidP="00F30B0E">
            <w:r>
              <w:t>96 = 96 tariff points</w:t>
            </w:r>
          </w:p>
          <w:p w14:paraId="46571958" w14:textId="77777777" w:rsidR="00F30B0E" w:rsidRDefault="00F30B0E" w:rsidP="00F30B0E">
            <w:r>
              <w:t>104 = 104 tariff points</w:t>
            </w:r>
          </w:p>
          <w:p w14:paraId="1674269A" w14:textId="77777777" w:rsidR="00F30B0E" w:rsidRDefault="00F30B0E" w:rsidP="00F30B0E">
            <w:r>
              <w:t>112 = 112 tariff points</w:t>
            </w:r>
          </w:p>
          <w:p w14:paraId="00F9AF6D" w14:textId="77777777" w:rsidR="00F30B0E" w:rsidRDefault="00F30B0E" w:rsidP="00F30B0E">
            <w:r>
              <w:t>120 = 120 tariff points</w:t>
            </w:r>
          </w:p>
          <w:p w14:paraId="5A9DCD84" w14:textId="448327F4" w:rsidR="00F30B0E" w:rsidRDefault="00F30B0E" w:rsidP="00F30B0E">
            <w:r>
              <w:t>128 = 128 tariff points</w:t>
            </w:r>
          </w:p>
        </w:tc>
        <w:tc>
          <w:tcPr>
            <w:tcW w:w="4650" w:type="dxa"/>
          </w:tcPr>
          <w:p w14:paraId="72E217CB" w14:textId="418904B1" w:rsidR="00F30B0E" w:rsidRPr="00A57118" w:rsidRDefault="00F30B0E" w:rsidP="00F30B0E">
            <w:r>
              <w:t>Ordinal</w:t>
            </w:r>
          </w:p>
        </w:tc>
      </w:tr>
      <w:tr w:rsidR="00F30B0E" w14:paraId="45EC421F" w14:textId="77777777" w:rsidTr="0060289B">
        <w:tc>
          <w:tcPr>
            <w:tcW w:w="4649" w:type="dxa"/>
          </w:tcPr>
          <w:p w14:paraId="1F84013E" w14:textId="6F51DEF3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Scottish Highers UCAS Tariff scores (minimum) (Level 3)</w:t>
            </w:r>
          </w:p>
        </w:tc>
        <w:tc>
          <w:tcPr>
            <w:tcW w:w="4649" w:type="dxa"/>
          </w:tcPr>
          <w:p w14:paraId="01FA8A21" w14:textId="6525A3FB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53682F8B" w14:textId="77777777" w:rsidR="00F30B0E" w:rsidRDefault="00F30B0E" w:rsidP="00F30B0E">
            <w:r>
              <w:t>90 = 90 tariff points</w:t>
            </w:r>
          </w:p>
          <w:p w14:paraId="7D40B880" w14:textId="77777777" w:rsidR="00F30B0E" w:rsidRDefault="00F30B0E" w:rsidP="00F30B0E">
            <w:r>
              <w:t>112 = 112 tariff points</w:t>
            </w:r>
          </w:p>
          <w:p w14:paraId="224DDE11" w14:textId="77777777" w:rsidR="00F30B0E" w:rsidRDefault="00F30B0E" w:rsidP="00F30B0E">
            <w:r>
              <w:t>120 = 120 tariff points</w:t>
            </w:r>
          </w:p>
          <w:p w14:paraId="2BF6E28C" w14:textId="77777777" w:rsidR="00F30B0E" w:rsidRDefault="00F30B0E" w:rsidP="00F30B0E">
            <w:r>
              <w:t>123 = tariff points</w:t>
            </w:r>
          </w:p>
          <w:p w14:paraId="06350857" w14:textId="77777777" w:rsidR="00F30B0E" w:rsidRDefault="00F30B0E" w:rsidP="00F30B0E">
            <w:r>
              <w:t>128 = tariff points</w:t>
            </w:r>
          </w:p>
          <w:p w14:paraId="15C4BB31" w14:textId="77777777" w:rsidR="00F30B0E" w:rsidRDefault="00F30B0E" w:rsidP="00F30B0E">
            <w:r>
              <w:t>135 = tariff points</w:t>
            </w:r>
          </w:p>
          <w:p w14:paraId="5181F0AE" w14:textId="77777777" w:rsidR="00F30B0E" w:rsidRDefault="00F30B0E" w:rsidP="00F30B0E">
            <w:r>
              <w:t>144 = 144 tariff points</w:t>
            </w:r>
          </w:p>
          <w:p w14:paraId="26307381" w14:textId="39D4BDBD" w:rsidR="00F30B0E" w:rsidRPr="0099305E" w:rsidRDefault="00F30B0E" w:rsidP="00F30B0E">
            <w:r>
              <w:t>147 = tariff points</w:t>
            </w:r>
          </w:p>
        </w:tc>
        <w:tc>
          <w:tcPr>
            <w:tcW w:w="4650" w:type="dxa"/>
          </w:tcPr>
          <w:p w14:paraId="2BCBD662" w14:textId="4B6392D2" w:rsidR="00F30B0E" w:rsidRPr="00A57118" w:rsidRDefault="00F30B0E" w:rsidP="00F30B0E">
            <w:r>
              <w:t>Ordinal</w:t>
            </w:r>
          </w:p>
        </w:tc>
      </w:tr>
      <w:tr w:rsidR="00F30B0E" w14:paraId="2DC96EF7" w14:textId="77777777" w:rsidTr="0060289B">
        <w:tc>
          <w:tcPr>
            <w:tcW w:w="4649" w:type="dxa"/>
          </w:tcPr>
          <w:p w14:paraId="5C43210F" w14:textId="5FAAE55C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Scottish Highers Advanced UCAS Tariff Scores (Minimum) Level 3</w:t>
            </w:r>
          </w:p>
        </w:tc>
        <w:tc>
          <w:tcPr>
            <w:tcW w:w="4649" w:type="dxa"/>
          </w:tcPr>
          <w:p w14:paraId="49738BE3" w14:textId="48D4D8F6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40433666" w14:textId="77777777" w:rsidR="00F30B0E" w:rsidRDefault="00F30B0E" w:rsidP="00F30B0E">
            <w:r>
              <w:t>120 = 120 tariff points</w:t>
            </w:r>
          </w:p>
          <w:p w14:paraId="61853AB5" w14:textId="77777777" w:rsidR="00F30B0E" w:rsidRDefault="00F30B0E" w:rsidP="00F30B0E">
            <w:r>
              <w:t>128 = 128 tariff points</w:t>
            </w:r>
          </w:p>
          <w:p w14:paraId="16581A6A" w14:textId="6A2B2F82" w:rsidR="00F30B0E" w:rsidRPr="0099422B" w:rsidRDefault="00F30B0E" w:rsidP="00F30B0E">
            <w:r>
              <w:t>136 = 136 tariff points</w:t>
            </w:r>
          </w:p>
        </w:tc>
        <w:tc>
          <w:tcPr>
            <w:tcW w:w="4650" w:type="dxa"/>
          </w:tcPr>
          <w:p w14:paraId="4CF9FF71" w14:textId="5B9D859F" w:rsidR="00F30B0E" w:rsidRDefault="00F30B0E" w:rsidP="00F30B0E">
            <w:r>
              <w:t>Ordinal</w:t>
            </w:r>
          </w:p>
        </w:tc>
      </w:tr>
      <w:tr w:rsidR="00F30B0E" w14:paraId="569463D3" w14:textId="77777777" w:rsidTr="0060289B">
        <w:tc>
          <w:tcPr>
            <w:tcW w:w="4649" w:type="dxa"/>
          </w:tcPr>
          <w:p w14:paraId="6C5C8E33" w14:textId="4B91B54A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Irish Leaving Certificate UCAS Tariff scores (Level 3)</w:t>
            </w:r>
          </w:p>
        </w:tc>
        <w:tc>
          <w:tcPr>
            <w:tcW w:w="4649" w:type="dxa"/>
          </w:tcPr>
          <w:p w14:paraId="1863D91F" w14:textId="78586067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7DD97F25" w14:textId="77777777" w:rsidR="00F30B0E" w:rsidRDefault="00F30B0E" w:rsidP="00F30B0E">
            <w:r>
              <w:t>102 = 102 tariff points</w:t>
            </w:r>
          </w:p>
          <w:p w14:paraId="3BE12ACE" w14:textId="77777777" w:rsidR="00F30B0E" w:rsidRDefault="00F30B0E" w:rsidP="00F30B0E">
            <w:r>
              <w:t>108 = 108 tariff points</w:t>
            </w:r>
          </w:p>
          <w:p w14:paraId="6A02FEB5" w14:textId="77777777" w:rsidR="00F30B0E" w:rsidRDefault="00F30B0E" w:rsidP="00F30B0E">
            <w:r>
              <w:t>112 = 112 tariff points</w:t>
            </w:r>
          </w:p>
          <w:p w14:paraId="018C42B0" w14:textId="77777777" w:rsidR="00F30B0E" w:rsidRDefault="00F30B0E" w:rsidP="00F30B0E">
            <w:r>
              <w:lastRenderedPageBreak/>
              <w:t>114 = 114 tariff points</w:t>
            </w:r>
          </w:p>
          <w:p w14:paraId="3F58D5CF" w14:textId="77777777" w:rsidR="00F30B0E" w:rsidRDefault="00F30B0E" w:rsidP="00F30B0E">
            <w:r>
              <w:t>120 = 120 tariff points</w:t>
            </w:r>
          </w:p>
          <w:p w14:paraId="3619D246" w14:textId="77777777" w:rsidR="00F30B0E" w:rsidRDefault="00F30B0E" w:rsidP="00F30B0E">
            <w:r>
              <w:t>126 = 126 tariff points</w:t>
            </w:r>
          </w:p>
          <w:p w14:paraId="3248F47B" w14:textId="77777777" w:rsidR="00F30B0E" w:rsidRDefault="00F30B0E" w:rsidP="00F30B0E">
            <w:r>
              <w:t>128 = 128 tariff points</w:t>
            </w:r>
          </w:p>
          <w:p w14:paraId="702E9EA0" w14:textId="77777777" w:rsidR="00F30B0E" w:rsidRDefault="00F30B0E" w:rsidP="00F30B0E">
            <w:r>
              <w:t>144 = 144 tariff points</w:t>
            </w:r>
          </w:p>
          <w:p w14:paraId="35C82407" w14:textId="1FDE79C8" w:rsidR="00F30B0E" w:rsidRDefault="00F30B0E" w:rsidP="00F30B0E">
            <w:r>
              <w:t>150 = 150 tariff points</w:t>
            </w:r>
          </w:p>
        </w:tc>
        <w:tc>
          <w:tcPr>
            <w:tcW w:w="4650" w:type="dxa"/>
          </w:tcPr>
          <w:p w14:paraId="5A1AF0CA" w14:textId="146FC271" w:rsidR="00F30B0E" w:rsidRPr="00A57118" w:rsidRDefault="00F30B0E" w:rsidP="00F30B0E">
            <w:r>
              <w:lastRenderedPageBreak/>
              <w:t>Ordinal</w:t>
            </w:r>
          </w:p>
        </w:tc>
      </w:tr>
      <w:tr w:rsidR="00F30B0E" w14:paraId="13E4BD56" w14:textId="77777777" w:rsidTr="0060289B">
        <w:tc>
          <w:tcPr>
            <w:tcW w:w="4649" w:type="dxa"/>
          </w:tcPr>
          <w:p w14:paraId="29593E93" w14:textId="7562E247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Welsh Baccalaureate UCAS Tariff scores (Level 3)</w:t>
            </w:r>
          </w:p>
        </w:tc>
        <w:tc>
          <w:tcPr>
            <w:tcW w:w="4649" w:type="dxa"/>
          </w:tcPr>
          <w:p w14:paraId="1F5B96C5" w14:textId="6C105280" w:rsidR="00F30B0E" w:rsidRDefault="00F30B0E" w:rsidP="00F30B0E">
            <w:r>
              <w:t xml:space="preserve">0 = </w:t>
            </w:r>
            <w:r w:rsidR="00E82C48">
              <w:t>Not stipulated</w:t>
            </w:r>
            <w:r>
              <w:t xml:space="preserve"> </w:t>
            </w:r>
          </w:p>
          <w:p w14:paraId="6E7C50AA" w14:textId="77777777" w:rsidR="00F30B0E" w:rsidRDefault="00F30B0E" w:rsidP="00F30B0E">
            <w:r>
              <w:t>112 = 112 tariff points</w:t>
            </w:r>
          </w:p>
          <w:p w14:paraId="5FC26298" w14:textId="02F3CEB7" w:rsidR="00F30B0E" w:rsidRPr="003E3880" w:rsidRDefault="00F30B0E" w:rsidP="00F30B0E">
            <w:r>
              <w:t>120 = 120 tariff points</w:t>
            </w:r>
          </w:p>
        </w:tc>
        <w:tc>
          <w:tcPr>
            <w:tcW w:w="4650" w:type="dxa"/>
          </w:tcPr>
          <w:p w14:paraId="3F4D4F37" w14:textId="5A34B379" w:rsidR="00F30B0E" w:rsidRPr="00A57118" w:rsidRDefault="00F30B0E" w:rsidP="00F30B0E">
            <w:r>
              <w:t>Ordinal</w:t>
            </w:r>
          </w:p>
        </w:tc>
      </w:tr>
      <w:tr w:rsidR="00F30B0E" w14:paraId="0BA3FDE7" w14:textId="77777777" w:rsidTr="0060289B">
        <w:tc>
          <w:tcPr>
            <w:tcW w:w="4649" w:type="dxa"/>
          </w:tcPr>
          <w:p w14:paraId="74266C97" w14:textId="3EC08E13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European Baccalaureate UCAS Tariff scores (Level 3)</w:t>
            </w:r>
          </w:p>
        </w:tc>
        <w:tc>
          <w:tcPr>
            <w:tcW w:w="4649" w:type="dxa"/>
          </w:tcPr>
          <w:p w14:paraId="5EE954AF" w14:textId="44624840" w:rsidR="00F30B0E" w:rsidRDefault="00F30B0E" w:rsidP="00F30B0E">
            <w:r>
              <w:t xml:space="preserve">0 = </w:t>
            </w:r>
            <w:r w:rsidR="00E82C48">
              <w:t>Not stipulated</w:t>
            </w:r>
            <w:r>
              <w:t xml:space="preserve"> </w:t>
            </w:r>
          </w:p>
          <w:p w14:paraId="2CE0C388" w14:textId="6D7E8834" w:rsidR="00F30B0E" w:rsidRDefault="00F30B0E" w:rsidP="00F30B0E">
            <w:r>
              <w:t>80 = 80 tariff points</w:t>
            </w:r>
          </w:p>
          <w:p w14:paraId="61D75905" w14:textId="77777777" w:rsidR="00F30B0E" w:rsidRDefault="00F30B0E" w:rsidP="00F30B0E">
            <w:r>
              <w:t>96 = 96 tariff points</w:t>
            </w:r>
          </w:p>
          <w:p w14:paraId="0120DEDC" w14:textId="4590717D" w:rsidR="00F30B0E" w:rsidRDefault="00F30B0E" w:rsidP="00F30B0E">
            <w:r>
              <w:t>104 = 104 tariff points</w:t>
            </w:r>
          </w:p>
        </w:tc>
        <w:tc>
          <w:tcPr>
            <w:tcW w:w="4650" w:type="dxa"/>
          </w:tcPr>
          <w:p w14:paraId="65125717" w14:textId="5C641009" w:rsidR="00F30B0E" w:rsidRPr="00A57118" w:rsidRDefault="00F30B0E" w:rsidP="00F30B0E">
            <w:r>
              <w:t>Ordinal</w:t>
            </w:r>
          </w:p>
        </w:tc>
      </w:tr>
      <w:tr w:rsidR="00F30B0E" w14:paraId="1C0711FC" w14:textId="77777777" w:rsidTr="0060289B">
        <w:tc>
          <w:tcPr>
            <w:tcW w:w="4649" w:type="dxa"/>
          </w:tcPr>
          <w:p w14:paraId="1DDDFE9F" w14:textId="32D5E132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Foundation Degree Accepted? (Level 5)</w:t>
            </w:r>
          </w:p>
        </w:tc>
        <w:tc>
          <w:tcPr>
            <w:tcW w:w="4649" w:type="dxa"/>
          </w:tcPr>
          <w:p w14:paraId="1CBE292C" w14:textId="3669E5A8" w:rsidR="00F30B0E" w:rsidRDefault="00F30B0E" w:rsidP="00F30B0E">
            <w:r>
              <w:t xml:space="preserve">0 = </w:t>
            </w:r>
            <w:r w:rsidR="00E82C48">
              <w:t>Not stipulated</w:t>
            </w:r>
          </w:p>
          <w:p w14:paraId="619FD4D2" w14:textId="028C565E" w:rsidR="00F30B0E" w:rsidRDefault="00F30B0E" w:rsidP="00F30B0E">
            <w:r>
              <w:t>1 = Own University Health &amp; Science FD</w:t>
            </w:r>
          </w:p>
          <w:p w14:paraId="687DDF98" w14:textId="7ADBE362" w:rsidR="00F30B0E" w:rsidRDefault="00F30B0E" w:rsidP="00F30B0E">
            <w:r>
              <w:t>2 = Any University Health &amp; Science FD Accepted</w:t>
            </w:r>
          </w:p>
        </w:tc>
        <w:tc>
          <w:tcPr>
            <w:tcW w:w="4650" w:type="dxa"/>
          </w:tcPr>
          <w:p w14:paraId="3FF7AF26" w14:textId="352C014F" w:rsidR="00F30B0E" w:rsidRDefault="00F30B0E" w:rsidP="00F30B0E">
            <w:r>
              <w:t>Nominal</w:t>
            </w:r>
          </w:p>
        </w:tc>
      </w:tr>
      <w:tr w:rsidR="00F30B0E" w14:paraId="0B2173F1" w14:textId="77777777" w:rsidTr="0060289B">
        <w:tc>
          <w:tcPr>
            <w:tcW w:w="4649" w:type="dxa"/>
          </w:tcPr>
          <w:p w14:paraId="1E6A890C" w14:textId="3A95256F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Is Foundation Degree Minimum Grade Stated? (Level 5)</w:t>
            </w:r>
          </w:p>
        </w:tc>
        <w:tc>
          <w:tcPr>
            <w:tcW w:w="4649" w:type="dxa"/>
          </w:tcPr>
          <w:p w14:paraId="07979F9D" w14:textId="1B476A00" w:rsidR="00E82C48" w:rsidRDefault="00E82C48" w:rsidP="00F30B0E">
            <w:r>
              <w:t>0 = Not stipulated</w:t>
            </w:r>
          </w:p>
          <w:p w14:paraId="6B0EE685" w14:textId="453118F7" w:rsidR="00F30B0E" w:rsidRDefault="00F30B0E" w:rsidP="00F30B0E">
            <w:r>
              <w:t>1 = Yes</w:t>
            </w:r>
          </w:p>
          <w:p w14:paraId="78185491" w14:textId="5B1EBC77" w:rsidR="000767C6" w:rsidRDefault="00F30B0E" w:rsidP="00F30B0E">
            <w:r>
              <w:t>2 = No</w:t>
            </w:r>
          </w:p>
        </w:tc>
        <w:tc>
          <w:tcPr>
            <w:tcW w:w="4650" w:type="dxa"/>
          </w:tcPr>
          <w:p w14:paraId="58713C41" w14:textId="6D13F741" w:rsidR="00F30B0E" w:rsidRDefault="00F30B0E" w:rsidP="00F30B0E">
            <w:r>
              <w:t>Nominal</w:t>
            </w:r>
          </w:p>
        </w:tc>
      </w:tr>
      <w:tr w:rsidR="00F30B0E" w14:paraId="2014C091" w14:textId="77777777" w:rsidTr="0060289B">
        <w:tc>
          <w:tcPr>
            <w:tcW w:w="4649" w:type="dxa"/>
          </w:tcPr>
          <w:p w14:paraId="649CC6EB" w14:textId="7969C2C9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BSc Degree Classification Requirement (Level 6)</w:t>
            </w:r>
          </w:p>
        </w:tc>
        <w:tc>
          <w:tcPr>
            <w:tcW w:w="4649" w:type="dxa"/>
          </w:tcPr>
          <w:p w14:paraId="63306D1B" w14:textId="30342DEE" w:rsidR="00F30B0E" w:rsidRDefault="00F30B0E" w:rsidP="00F30B0E">
            <w:r>
              <w:t xml:space="preserve">0 = </w:t>
            </w:r>
            <w:r w:rsidR="005D41E3">
              <w:t>Not stipulated</w:t>
            </w:r>
          </w:p>
          <w:p w14:paraId="53D69B32" w14:textId="20E26040" w:rsidR="00F30B0E" w:rsidRDefault="005D41E3" w:rsidP="00F30B0E">
            <w:r>
              <w:t>1</w:t>
            </w:r>
            <w:r w:rsidR="00F30B0E">
              <w:t xml:space="preserve"> = 2:1 (60-69%</w:t>
            </w:r>
          </w:p>
          <w:p w14:paraId="6D8814F0" w14:textId="55C95CFF" w:rsidR="00F30B0E" w:rsidRDefault="005D41E3" w:rsidP="00F30B0E">
            <w:r>
              <w:t>2</w:t>
            </w:r>
            <w:r w:rsidR="00F30B0E">
              <w:t xml:space="preserve"> = 2:2 (50-59%)</w:t>
            </w:r>
          </w:p>
        </w:tc>
        <w:tc>
          <w:tcPr>
            <w:tcW w:w="4650" w:type="dxa"/>
          </w:tcPr>
          <w:p w14:paraId="189826CA" w14:textId="65E42C69" w:rsidR="00F30B0E" w:rsidRDefault="00F30B0E" w:rsidP="00F30B0E">
            <w:r>
              <w:t>Nominal</w:t>
            </w:r>
          </w:p>
        </w:tc>
      </w:tr>
      <w:tr w:rsidR="00F30B0E" w14:paraId="6DDDA3E9" w14:textId="77777777" w:rsidTr="0060289B">
        <w:tc>
          <w:tcPr>
            <w:tcW w:w="4649" w:type="dxa"/>
          </w:tcPr>
          <w:p w14:paraId="6A06814F" w14:textId="1980AF2B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BSc Degree Subject Required (Level 6)</w:t>
            </w:r>
          </w:p>
        </w:tc>
        <w:tc>
          <w:tcPr>
            <w:tcW w:w="4649" w:type="dxa"/>
          </w:tcPr>
          <w:p w14:paraId="2F9E78EF" w14:textId="7E3F36A9" w:rsidR="00F30B0E" w:rsidRDefault="00F30B0E" w:rsidP="00F30B0E">
            <w:r>
              <w:t>0 = Not stipulated</w:t>
            </w:r>
          </w:p>
          <w:p w14:paraId="13F62C11" w14:textId="73703C40" w:rsidR="00F30B0E" w:rsidRDefault="00C172E4" w:rsidP="00F30B0E">
            <w:r>
              <w:t xml:space="preserve">1 </w:t>
            </w:r>
            <w:r w:rsidR="00F30B0E">
              <w:t>= Any subject</w:t>
            </w:r>
          </w:p>
          <w:p w14:paraId="169BAA8A" w14:textId="170D1B2A" w:rsidR="00C172E4" w:rsidRDefault="00C172E4" w:rsidP="00F30B0E">
            <w:r>
              <w:t xml:space="preserve">2 </w:t>
            </w:r>
            <w:r w:rsidR="00F30B0E">
              <w:t>= Pure OR Social Science</w:t>
            </w:r>
          </w:p>
        </w:tc>
        <w:tc>
          <w:tcPr>
            <w:tcW w:w="4650" w:type="dxa"/>
          </w:tcPr>
          <w:p w14:paraId="6CEA26C1" w14:textId="649F519F" w:rsidR="00F30B0E" w:rsidRDefault="00F30B0E" w:rsidP="00F30B0E">
            <w:r>
              <w:t>Nominal</w:t>
            </w:r>
          </w:p>
        </w:tc>
      </w:tr>
      <w:tr w:rsidR="00F30B0E" w14:paraId="6A169C5F" w14:textId="77777777" w:rsidTr="0060289B">
        <w:tc>
          <w:tcPr>
            <w:tcW w:w="4649" w:type="dxa"/>
          </w:tcPr>
          <w:p w14:paraId="117A8C57" w14:textId="67084FA3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 xml:space="preserve">BSc Degree Time Limits </w:t>
            </w:r>
          </w:p>
        </w:tc>
        <w:tc>
          <w:tcPr>
            <w:tcW w:w="4649" w:type="dxa"/>
          </w:tcPr>
          <w:p w14:paraId="3FE2B083" w14:textId="4497D8E6" w:rsidR="00F30B0E" w:rsidRDefault="00F30B0E" w:rsidP="00F30B0E">
            <w:r>
              <w:t xml:space="preserve">0 = </w:t>
            </w:r>
            <w:r w:rsidR="005D41E3">
              <w:t>Not stipulated</w:t>
            </w:r>
            <w:r>
              <w:t xml:space="preserve"> </w:t>
            </w:r>
          </w:p>
          <w:p w14:paraId="4613257B" w14:textId="22E722A5" w:rsidR="00F30B0E" w:rsidRDefault="00F30B0E" w:rsidP="00F30B0E">
            <w:r>
              <w:t>1 = Completed within the last 10 years</w:t>
            </w:r>
          </w:p>
          <w:p w14:paraId="2009D6E8" w14:textId="74B2A946" w:rsidR="00F30B0E" w:rsidRDefault="00F30B0E" w:rsidP="00F30B0E">
            <w:r>
              <w:t>2 = Completed within the last 6 years</w:t>
            </w:r>
          </w:p>
          <w:p w14:paraId="6CEFFA08" w14:textId="0CDFB742" w:rsidR="00F30B0E" w:rsidRDefault="00F30B0E" w:rsidP="00F30B0E">
            <w:r>
              <w:t>3 = Completed within the last 5 years</w:t>
            </w:r>
          </w:p>
          <w:p w14:paraId="2566B10F" w14:textId="742990B6" w:rsidR="00F30B0E" w:rsidRDefault="00F30B0E" w:rsidP="00F30B0E">
            <w:r>
              <w:t>4 = Completed within the last 3 years</w:t>
            </w:r>
          </w:p>
        </w:tc>
        <w:tc>
          <w:tcPr>
            <w:tcW w:w="4650" w:type="dxa"/>
          </w:tcPr>
          <w:p w14:paraId="6FA362EA" w14:textId="352E1E15" w:rsidR="00F30B0E" w:rsidRDefault="00F30B0E" w:rsidP="00F30B0E">
            <w:r>
              <w:t>Nominal</w:t>
            </w:r>
          </w:p>
        </w:tc>
      </w:tr>
      <w:tr w:rsidR="00F30B0E" w14:paraId="3332D33D" w14:textId="77777777" w:rsidTr="0060289B">
        <w:tc>
          <w:tcPr>
            <w:tcW w:w="4649" w:type="dxa"/>
          </w:tcPr>
          <w:p w14:paraId="505E9864" w14:textId="799CA55E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BSc Degree Alternatives Accepted?</w:t>
            </w:r>
          </w:p>
        </w:tc>
        <w:tc>
          <w:tcPr>
            <w:tcW w:w="4649" w:type="dxa"/>
          </w:tcPr>
          <w:p w14:paraId="6D9F2AFA" w14:textId="77777777" w:rsidR="00F30B0E" w:rsidRDefault="00F30B0E" w:rsidP="00F30B0E">
            <w:r>
              <w:t>1 = Yes</w:t>
            </w:r>
          </w:p>
          <w:p w14:paraId="5809021A" w14:textId="7447B9D3" w:rsidR="00F30B0E" w:rsidRDefault="00F30B0E" w:rsidP="00F30B0E">
            <w:r>
              <w:t xml:space="preserve">2 = No specific alternatives stipulated </w:t>
            </w:r>
          </w:p>
        </w:tc>
        <w:tc>
          <w:tcPr>
            <w:tcW w:w="4650" w:type="dxa"/>
          </w:tcPr>
          <w:p w14:paraId="6CA28E1D" w14:textId="02AA96D6" w:rsidR="00F30B0E" w:rsidRDefault="00F30B0E" w:rsidP="00F30B0E">
            <w:r>
              <w:t>Nominal</w:t>
            </w:r>
          </w:p>
        </w:tc>
      </w:tr>
      <w:tr w:rsidR="00F30B0E" w14:paraId="2565ED45" w14:textId="77777777" w:rsidTr="0060289B">
        <w:tc>
          <w:tcPr>
            <w:tcW w:w="4649" w:type="dxa"/>
          </w:tcPr>
          <w:p w14:paraId="7BD2F32C" w14:textId="1E43556B" w:rsidR="00F30B0E" w:rsidRPr="00902381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lastRenderedPageBreak/>
              <w:t>Do English Language Requirements meet the HCPC minimum requirement for registration?</w:t>
            </w:r>
          </w:p>
        </w:tc>
        <w:tc>
          <w:tcPr>
            <w:tcW w:w="4649" w:type="dxa"/>
          </w:tcPr>
          <w:p w14:paraId="378B1BB6" w14:textId="5577ED5F" w:rsidR="00F30B0E" w:rsidRPr="008D5DB1" w:rsidRDefault="00F30B0E" w:rsidP="00F30B0E">
            <w:r w:rsidRPr="008D5DB1">
              <w:t xml:space="preserve">0 = </w:t>
            </w:r>
            <w:r w:rsidR="005D41E3">
              <w:t>Not stipulated</w:t>
            </w:r>
            <w:r>
              <w:t xml:space="preserve"> </w:t>
            </w:r>
          </w:p>
          <w:p w14:paraId="6EB2F4DF" w14:textId="474138C0" w:rsidR="00F30B0E" w:rsidRPr="008D5DB1" w:rsidRDefault="00F30B0E" w:rsidP="00F30B0E">
            <w:r w:rsidRPr="008D5DB1">
              <w:t xml:space="preserve">1 = </w:t>
            </w:r>
            <w:r>
              <w:t>Yes</w:t>
            </w:r>
          </w:p>
          <w:p w14:paraId="66C7CEDA" w14:textId="55DC5C80" w:rsidR="00F30B0E" w:rsidRPr="00F938FF" w:rsidRDefault="00F30B0E" w:rsidP="00F30B0E">
            <w:r w:rsidRPr="008D5DB1">
              <w:t xml:space="preserve">2 = </w:t>
            </w:r>
            <w:r>
              <w:t>No</w:t>
            </w:r>
          </w:p>
        </w:tc>
        <w:tc>
          <w:tcPr>
            <w:tcW w:w="4650" w:type="dxa"/>
          </w:tcPr>
          <w:p w14:paraId="1A576261" w14:textId="05FAD55B" w:rsidR="00F30B0E" w:rsidRPr="00A76B28" w:rsidRDefault="00F30B0E" w:rsidP="00F30B0E">
            <w:pPr>
              <w:rPr>
                <w:highlight w:val="yellow"/>
              </w:rPr>
            </w:pPr>
            <w:r w:rsidRPr="001C1692">
              <w:t>Nominal</w:t>
            </w:r>
          </w:p>
        </w:tc>
      </w:tr>
      <w:tr w:rsidR="00F30B0E" w14:paraId="4E3AD14B" w14:textId="77777777" w:rsidTr="0060289B">
        <w:tc>
          <w:tcPr>
            <w:tcW w:w="4649" w:type="dxa"/>
          </w:tcPr>
          <w:p w14:paraId="685921C3" w14:textId="1F012F17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Are Alternative Entry Routes Referenced?</w:t>
            </w:r>
          </w:p>
        </w:tc>
        <w:tc>
          <w:tcPr>
            <w:tcW w:w="4649" w:type="dxa"/>
          </w:tcPr>
          <w:p w14:paraId="2A727FFB" w14:textId="57ADA4C9" w:rsidR="00F30B0E" w:rsidRPr="00A76B28" w:rsidRDefault="00F30B0E" w:rsidP="00F30B0E">
            <w:r w:rsidRPr="00A76B28">
              <w:t xml:space="preserve">1 = </w:t>
            </w:r>
            <w:r>
              <w:t>Yes</w:t>
            </w:r>
          </w:p>
          <w:p w14:paraId="3E711A18" w14:textId="22335773" w:rsidR="00F30B0E" w:rsidRPr="00026D07" w:rsidRDefault="00F30B0E" w:rsidP="00F30B0E">
            <w:pPr>
              <w:rPr>
                <w:color w:val="FF0000"/>
              </w:rPr>
            </w:pPr>
            <w:r w:rsidRPr="00A76B28">
              <w:t xml:space="preserve">2 = </w:t>
            </w:r>
            <w:r>
              <w:t>No</w:t>
            </w:r>
          </w:p>
        </w:tc>
        <w:tc>
          <w:tcPr>
            <w:tcW w:w="4650" w:type="dxa"/>
          </w:tcPr>
          <w:p w14:paraId="1402E5E9" w14:textId="584F36C0" w:rsidR="00F30B0E" w:rsidRDefault="00F30B0E" w:rsidP="00F30B0E">
            <w:r>
              <w:t>Nominal</w:t>
            </w:r>
          </w:p>
        </w:tc>
      </w:tr>
      <w:tr w:rsidR="00F30B0E" w14:paraId="38F90CBD" w14:textId="77777777" w:rsidTr="0060289B">
        <w:tc>
          <w:tcPr>
            <w:tcW w:w="4649" w:type="dxa"/>
          </w:tcPr>
          <w:p w14:paraId="11DD9D73" w14:textId="77777777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Professional Skills Assessment –</w:t>
            </w:r>
          </w:p>
          <w:p w14:paraId="5FED72C2" w14:textId="064F4745" w:rsidR="00F30B0E" w:rsidRDefault="00F30B0E" w:rsidP="00F30B0E">
            <w:pPr>
              <w:pStyle w:val="ListParagraph"/>
            </w:pPr>
            <w:r>
              <w:t>Is Application Process referenced?</w:t>
            </w:r>
          </w:p>
        </w:tc>
        <w:tc>
          <w:tcPr>
            <w:tcW w:w="4649" w:type="dxa"/>
          </w:tcPr>
          <w:p w14:paraId="192D203A" w14:textId="77777777" w:rsidR="00F30B0E" w:rsidRPr="00A76B28" w:rsidRDefault="00F30B0E" w:rsidP="00F30B0E">
            <w:r w:rsidRPr="00A76B28">
              <w:t xml:space="preserve">1 = </w:t>
            </w:r>
            <w:r>
              <w:t>Yes</w:t>
            </w:r>
          </w:p>
          <w:p w14:paraId="33587915" w14:textId="733A169A" w:rsidR="00F30B0E" w:rsidRPr="00026D07" w:rsidRDefault="00F30B0E" w:rsidP="00F30B0E">
            <w:pPr>
              <w:rPr>
                <w:color w:val="FF0000"/>
              </w:rPr>
            </w:pPr>
            <w:r w:rsidRPr="00A76B28">
              <w:t xml:space="preserve">2 = </w:t>
            </w:r>
            <w:r>
              <w:t>No</w:t>
            </w:r>
          </w:p>
        </w:tc>
        <w:tc>
          <w:tcPr>
            <w:tcW w:w="4650" w:type="dxa"/>
          </w:tcPr>
          <w:p w14:paraId="6429F717" w14:textId="7DC280B9" w:rsidR="00F30B0E" w:rsidRDefault="00F30B0E" w:rsidP="00F30B0E">
            <w:r>
              <w:t>Nominal</w:t>
            </w:r>
          </w:p>
        </w:tc>
      </w:tr>
      <w:tr w:rsidR="00F30B0E" w14:paraId="2D1E2ED2" w14:textId="77777777" w:rsidTr="0060289B">
        <w:tc>
          <w:tcPr>
            <w:tcW w:w="4649" w:type="dxa"/>
          </w:tcPr>
          <w:p w14:paraId="6F468DD2" w14:textId="22FAA9CB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Professional Skills Assessment – Is Selection Process referenced?</w:t>
            </w:r>
          </w:p>
        </w:tc>
        <w:tc>
          <w:tcPr>
            <w:tcW w:w="4649" w:type="dxa"/>
          </w:tcPr>
          <w:p w14:paraId="5941CE57" w14:textId="77777777" w:rsidR="00F30B0E" w:rsidRPr="00A76B28" w:rsidRDefault="00F30B0E" w:rsidP="00F30B0E">
            <w:r w:rsidRPr="00A76B28">
              <w:t xml:space="preserve">1 = </w:t>
            </w:r>
            <w:r>
              <w:t>Yes</w:t>
            </w:r>
          </w:p>
          <w:p w14:paraId="00BBAD60" w14:textId="4C95B5C6" w:rsidR="00F30B0E" w:rsidRPr="00026D07" w:rsidRDefault="00F30B0E" w:rsidP="00F30B0E">
            <w:pPr>
              <w:rPr>
                <w:color w:val="FF0000"/>
              </w:rPr>
            </w:pPr>
            <w:r w:rsidRPr="00A76B28">
              <w:t xml:space="preserve">2 = </w:t>
            </w:r>
            <w:r>
              <w:t>No</w:t>
            </w:r>
          </w:p>
        </w:tc>
        <w:tc>
          <w:tcPr>
            <w:tcW w:w="4650" w:type="dxa"/>
          </w:tcPr>
          <w:p w14:paraId="3AF6E78F" w14:textId="6CFD449F" w:rsidR="00F30B0E" w:rsidRDefault="00F30B0E" w:rsidP="00F30B0E">
            <w:r>
              <w:t>Nominal</w:t>
            </w:r>
          </w:p>
        </w:tc>
      </w:tr>
      <w:tr w:rsidR="00F30B0E" w14:paraId="61E6387A" w14:textId="77777777" w:rsidTr="0060289B">
        <w:tc>
          <w:tcPr>
            <w:tcW w:w="4649" w:type="dxa"/>
          </w:tcPr>
          <w:p w14:paraId="363BFB96" w14:textId="35E7E373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NHS Constitution Referenced?</w:t>
            </w:r>
          </w:p>
        </w:tc>
        <w:tc>
          <w:tcPr>
            <w:tcW w:w="4649" w:type="dxa"/>
          </w:tcPr>
          <w:p w14:paraId="5CA666B3" w14:textId="77777777" w:rsidR="00F30B0E" w:rsidRPr="00A76B28" w:rsidRDefault="00F30B0E" w:rsidP="00F30B0E">
            <w:r w:rsidRPr="00A76B28">
              <w:t xml:space="preserve">1 = </w:t>
            </w:r>
            <w:r>
              <w:t>Yes</w:t>
            </w:r>
          </w:p>
          <w:p w14:paraId="362F6F8D" w14:textId="76BEC8BA" w:rsidR="00F30B0E" w:rsidRDefault="00F30B0E" w:rsidP="00F30B0E">
            <w:r w:rsidRPr="00A76B28">
              <w:t xml:space="preserve">2 = </w:t>
            </w:r>
            <w:r>
              <w:t>No</w:t>
            </w:r>
          </w:p>
        </w:tc>
        <w:tc>
          <w:tcPr>
            <w:tcW w:w="4650" w:type="dxa"/>
          </w:tcPr>
          <w:p w14:paraId="54D747B1" w14:textId="6EBA6506" w:rsidR="00F30B0E" w:rsidRDefault="00F30B0E" w:rsidP="00F30B0E">
            <w:r>
              <w:t>Nominal</w:t>
            </w:r>
          </w:p>
        </w:tc>
      </w:tr>
      <w:tr w:rsidR="00F30B0E" w14:paraId="70080FAB" w14:textId="77777777" w:rsidTr="0060289B">
        <w:tc>
          <w:tcPr>
            <w:tcW w:w="4649" w:type="dxa"/>
          </w:tcPr>
          <w:p w14:paraId="1AEEC2C6" w14:textId="66EE7FA8" w:rsidR="00F30B0E" w:rsidRDefault="00F30B0E" w:rsidP="00F30B0E">
            <w:pPr>
              <w:pStyle w:val="ListParagraph"/>
              <w:numPr>
                <w:ilvl w:val="0"/>
                <w:numId w:val="4"/>
              </w:numPr>
            </w:pPr>
            <w:r>
              <w:t>C19 referenced in relation to OT Selection Processes?</w:t>
            </w:r>
          </w:p>
        </w:tc>
        <w:tc>
          <w:tcPr>
            <w:tcW w:w="4649" w:type="dxa"/>
          </w:tcPr>
          <w:p w14:paraId="43209F19" w14:textId="36943200" w:rsidR="00F30B0E" w:rsidRDefault="00F30B0E" w:rsidP="00F30B0E">
            <w:r>
              <w:t>0 = No changes to selection process mentioned</w:t>
            </w:r>
          </w:p>
          <w:p w14:paraId="558455C7" w14:textId="1CA364EE" w:rsidR="00F30B0E" w:rsidRDefault="00F30B0E" w:rsidP="00F30B0E">
            <w:r>
              <w:t>1 = Face to face interviews replaced with telephone interviews</w:t>
            </w:r>
          </w:p>
          <w:p w14:paraId="50DB8903" w14:textId="0F5A9A68" w:rsidR="00F30B0E" w:rsidRDefault="00F30B0E" w:rsidP="00F30B0E">
            <w:r>
              <w:t>2 = Face to face interviews replaced with virtual online interviews</w:t>
            </w:r>
          </w:p>
          <w:p w14:paraId="54B2DAAE" w14:textId="20DE32DB" w:rsidR="00F30B0E" w:rsidRDefault="00F30B0E" w:rsidP="00F30B0E">
            <w:r>
              <w:t>3 = Direct work experience requirements relaxed</w:t>
            </w:r>
          </w:p>
        </w:tc>
        <w:tc>
          <w:tcPr>
            <w:tcW w:w="4650" w:type="dxa"/>
          </w:tcPr>
          <w:p w14:paraId="6C7C1A41" w14:textId="265A521D" w:rsidR="00F30B0E" w:rsidRDefault="00F30B0E" w:rsidP="00F30B0E">
            <w:r>
              <w:t>Nominal</w:t>
            </w:r>
          </w:p>
        </w:tc>
      </w:tr>
    </w:tbl>
    <w:p w14:paraId="20A38888" w14:textId="106E17E7" w:rsidR="00015171" w:rsidRDefault="0055626D" w:rsidP="005C4EB0">
      <w:pPr>
        <w:rPr>
          <w:u w:val="single"/>
        </w:rPr>
      </w:pPr>
      <w:r>
        <w:t xml:space="preserve">UCAS Tariff Equivalencies taken from 2021 doc - </w:t>
      </w:r>
      <w:hyperlink r:id="rId6" w:history="1">
        <w:r>
          <w:rPr>
            <w:rStyle w:val="Hyperlink"/>
          </w:rPr>
          <w:t>download (ucas.com)</w:t>
        </w:r>
      </w:hyperlink>
      <w:r w:rsidR="00015171">
        <w:rPr>
          <w:rStyle w:val="Hyperlink"/>
        </w:rPr>
        <w:t xml:space="preserve"> </w:t>
      </w:r>
      <w:r w:rsidR="00015171" w:rsidRPr="00015171">
        <w:rPr>
          <w:u w:val="single"/>
        </w:rPr>
        <w:fldChar w:fldCharType="begin" w:fldLock="1"/>
      </w:r>
      <w:r w:rsidR="00015171">
        <w:rPr>
          <w:u w:val="single"/>
        </w:rPr>
        <w:instrText>ADDIN CSL_CITATION {"citationItems":[{"id":"ITEM-1","itemData":{"author":[{"dropping-particle":"","family":"UCAS","given":"","non-dropping-particle":"","parse-names":false,"suffix":""}],"id":"ITEM-1","issued":{"date-parts":[["2021"]]},"title":"UCAS Tariff tables Tariff points for entry to higher","type":"report"},"uris":["http://www.mendeley.com/documents/?uuid=29bed81e-9fa2-4bfe-a700-08a2374e121d"]}],"mendeley":{"formattedCitation":"(UCAS, 2021)","plainTextFormattedCitation":"(UCAS, 2021)","previouslyFormattedCitation":"(UCAS, 2021)"},"properties":{"noteIndex":0},"schema":"https://github.com/citation-style-language/schema/raw/master/csl-citation.json"}</w:instrText>
      </w:r>
      <w:r w:rsidR="00015171" w:rsidRPr="00015171">
        <w:rPr>
          <w:u w:val="single"/>
        </w:rPr>
        <w:fldChar w:fldCharType="separate"/>
      </w:r>
      <w:r w:rsidR="00015171" w:rsidRPr="00015171">
        <w:rPr>
          <w:noProof/>
        </w:rPr>
        <w:t>(UCAS, 2021)</w:t>
      </w:r>
      <w:r w:rsidR="00015171" w:rsidRPr="00015171">
        <w:rPr>
          <w:u w:val="single"/>
        </w:rPr>
        <w:fldChar w:fldCharType="end"/>
      </w:r>
    </w:p>
    <w:p w14:paraId="3A6E1A02" w14:textId="77777777" w:rsidR="00015171" w:rsidRDefault="00015171" w:rsidP="00015171">
      <w:pPr>
        <w:rPr>
          <w:color w:val="0000FF"/>
          <w:u w:val="single"/>
        </w:rPr>
      </w:pPr>
      <w:r>
        <w:rPr>
          <w:u w:val="single"/>
        </w:rPr>
        <w:t>Reference</w:t>
      </w:r>
    </w:p>
    <w:p w14:paraId="09C21B38" w14:textId="6AFFE093" w:rsidR="00015171" w:rsidRPr="00015171" w:rsidRDefault="00015171" w:rsidP="00015171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rPr>
          <w:color w:val="0000FF"/>
          <w:u w:val="single"/>
        </w:rPr>
        <w:fldChar w:fldCharType="begin" w:fldLock="1"/>
      </w:r>
      <w:r>
        <w:rPr>
          <w:color w:val="0000FF"/>
          <w:u w:val="single"/>
        </w:rPr>
        <w:instrText xml:space="preserve">ADDIN Mendeley Bibliography CSL_BIBLIOGRAPHY </w:instrText>
      </w:r>
      <w:r>
        <w:rPr>
          <w:color w:val="0000FF"/>
          <w:u w:val="single"/>
        </w:rPr>
        <w:fldChar w:fldCharType="separate"/>
      </w:r>
      <w:r w:rsidRPr="00015171">
        <w:rPr>
          <w:rFonts w:ascii="Calibri" w:hAnsi="Calibri" w:cs="Calibri"/>
          <w:noProof/>
          <w:szCs w:val="24"/>
        </w:rPr>
        <w:t xml:space="preserve">UCAS. (2021). </w:t>
      </w:r>
      <w:r w:rsidRPr="00015171">
        <w:rPr>
          <w:rFonts w:ascii="Calibri" w:hAnsi="Calibri" w:cs="Calibri"/>
          <w:i/>
          <w:iCs/>
          <w:noProof/>
          <w:szCs w:val="24"/>
        </w:rPr>
        <w:t>UCAS Tariff tables Tariff points for entry to higher</w:t>
      </w:r>
      <w:r w:rsidRPr="00015171">
        <w:rPr>
          <w:rFonts w:ascii="Calibri" w:hAnsi="Calibri" w:cs="Calibri"/>
          <w:noProof/>
          <w:szCs w:val="24"/>
        </w:rPr>
        <w:t>. https://www.ucas.com/file/63536/download?token=sxmdfCS-</w:t>
      </w:r>
    </w:p>
    <w:p w14:paraId="5CA82ED5" w14:textId="0935AB78" w:rsidR="00015171" w:rsidRPr="00015171" w:rsidRDefault="00015171" w:rsidP="00015171">
      <w:pPr>
        <w:rPr>
          <w:color w:val="0000FF"/>
          <w:u w:val="single"/>
        </w:rPr>
      </w:pPr>
      <w:r>
        <w:rPr>
          <w:color w:val="0000FF"/>
          <w:u w:val="single"/>
        </w:rPr>
        <w:fldChar w:fldCharType="end"/>
      </w:r>
      <w:r w:rsidRPr="00015171">
        <w:rPr>
          <w:color w:val="0000FF"/>
          <w:u w:val="single"/>
        </w:rPr>
        <w:t xml:space="preserve"> </w:t>
      </w:r>
    </w:p>
    <w:sectPr w:rsidR="00015171" w:rsidRPr="00015171" w:rsidSect="008E3D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07E18"/>
    <w:multiLevelType w:val="hybridMultilevel"/>
    <w:tmpl w:val="FD62233C"/>
    <w:lvl w:ilvl="0" w:tplc="A5D8F296">
      <w:start w:val="1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8DC6C43"/>
    <w:multiLevelType w:val="hybridMultilevel"/>
    <w:tmpl w:val="654CA0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A1FE6"/>
    <w:multiLevelType w:val="hybridMultilevel"/>
    <w:tmpl w:val="DD7ED3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CF6248"/>
    <w:multiLevelType w:val="hybridMultilevel"/>
    <w:tmpl w:val="801295D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457A0B"/>
    <w:multiLevelType w:val="hybridMultilevel"/>
    <w:tmpl w:val="02E2E9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447E63"/>
    <w:multiLevelType w:val="hybridMultilevel"/>
    <w:tmpl w:val="4F42EC66"/>
    <w:lvl w:ilvl="0" w:tplc="456E046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D24"/>
    <w:rsid w:val="0001491B"/>
    <w:rsid w:val="00015171"/>
    <w:rsid w:val="00015F20"/>
    <w:rsid w:val="00021301"/>
    <w:rsid w:val="00026D07"/>
    <w:rsid w:val="00035D29"/>
    <w:rsid w:val="000767C6"/>
    <w:rsid w:val="000E5701"/>
    <w:rsid w:val="0010443C"/>
    <w:rsid w:val="00114019"/>
    <w:rsid w:val="00133C13"/>
    <w:rsid w:val="00151B90"/>
    <w:rsid w:val="00174C7B"/>
    <w:rsid w:val="00183B54"/>
    <w:rsid w:val="001C1692"/>
    <w:rsid w:val="001C4161"/>
    <w:rsid w:val="00241357"/>
    <w:rsid w:val="00250E79"/>
    <w:rsid w:val="0026202E"/>
    <w:rsid w:val="00263329"/>
    <w:rsid w:val="00296A63"/>
    <w:rsid w:val="002A2C2C"/>
    <w:rsid w:val="002B3848"/>
    <w:rsid w:val="002E3397"/>
    <w:rsid w:val="00313D1C"/>
    <w:rsid w:val="003211E6"/>
    <w:rsid w:val="00383EC5"/>
    <w:rsid w:val="00386B76"/>
    <w:rsid w:val="00391191"/>
    <w:rsid w:val="003E3880"/>
    <w:rsid w:val="00411B84"/>
    <w:rsid w:val="0046378A"/>
    <w:rsid w:val="00475A9B"/>
    <w:rsid w:val="004B5938"/>
    <w:rsid w:val="004D6FF9"/>
    <w:rsid w:val="004E2537"/>
    <w:rsid w:val="004F4264"/>
    <w:rsid w:val="004F6E70"/>
    <w:rsid w:val="00517156"/>
    <w:rsid w:val="00537C17"/>
    <w:rsid w:val="0054320E"/>
    <w:rsid w:val="00547379"/>
    <w:rsid w:val="0055626D"/>
    <w:rsid w:val="0059720D"/>
    <w:rsid w:val="005A22EE"/>
    <w:rsid w:val="005A69FD"/>
    <w:rsid w:val="005C4EB0"/>
    <w:rsid w:val="005D41E3"/>
    <w:rsid w:val="005E1613"/>
    <w:rsid w:val="006027C6"/>
    <w:rsid w:val="0060289B"/>
    <w:rsid w:val="00625C68"/>
    <w:rsid w:val="006413EF"/>
    <w:rsid w:val="00670C94"/>
    <w:rsid w:val="006D5877"/>
    <w:rsid w:val="00705A0C"/>
    <w:rsid w:val="00742A1E"/>
    <w:rsid w:val="007621FE"/>
    <w:rsid w:val="007B1A79"/>
    <w:rsid w:val="0081559D"/>
    <w:rsid w:val="0082718B"/>
    <w:rsid w:val="008719B6"/>
    <w:rsid w:val="008C19B4"/>
    <w:rsid w:val="008D5DB1"/>
    <w:rsid w:val="008E3D24"/>
    <w:rsid w:val="00902381"/>
    <w:rsid w:val="00914C31"/>
    <w:rsid w:val="00947244"/>
    <w:rsid w:val="0099305E"/>
    <w:rsid w:val="0099422B"/>
    <w:rsid w:val="009A71B4"/>
    <w:rsid w:val="009C26E1"/>
    <w:rsid w:val="009C4F4F"/>
    <w:rsid w:val="009D2E30"/>
    <w:rsid w:val="00A04AD8"/>
    <w:rsid w:val="00A12C5F"/>
    <w:rsid w:val="00A24AF7"/>
    <w:rsid w:val="00A34B3F"/>
    <w:rsid w:val="00A51C09"/>
    <w:rsid w:val="00A57118"/>
    <w:rsid w:val="00A71092"/>
    <w:rsid w:val="00A76B28"/>
    <w:rsid w:val="00AA73E4"/>
    <w:rsid w:val="00AD0439"/>
    <w:rsid w:val="00AD0C6E"/>
    <w:rsid w:val="00AE6E97"/>
    <w:rsid w:val="00B1336A"/>
    <w:rsid w:val="00B46943"/>
    <w:rsid w:val="00BA144D"/>
    <w:rsid w:val="00BA637E"/>
    <w:rsid w:val="00C0611B"/>
    <w:rsid w:val="00C07FB1"/>
    <w:rsid w:val="00C16466"/>
    <w:rsid w:val="00C172E4"/>
    <w:rsid w:val="00C41F06"/>
    <w:rsid w:val="00C54A16"/>
    <w:rsid w:val="00C64E67"/>
    <w:rsid w:val="00C95783"/>
    <w:rsid w:val="00CC4F5D"/>
    <w:rsid w:val="00CC5266"/>
    <w:rsid w:val="00CF0B18"/>
    <w:rsid w:val="00D148EC"/>
    <w:rsid w:val="00D53C25"/>
    <w:rsid w:val="00DA0285"/>
    <w:rsid w:val="00DC10B6"/>
    <w:rsid w:val="00DE2122"/>
    <w:rsid w:val="00DF46AD"/>
    <w:rsid w:val="00E33F5E"/>
    <w:rsid w:val="00E817F7"/>
    <w:rsid w:val="00E82C48"/>
    <w:rsid w:val="00EA2358"/>
    <w:rsid w:val="00EC6CDC"/>
    <w:rsid w:val="00ED44B2"/>
    <w:rsid w:val="00F1201C"/>
    <w:rsid w:val="00F30B0E"/>
    <w:rsid w:val="00F535E8"/>
    <w:rsid w:val="00F72D26"/>
    <w:rsid w:val="00F938FF"/>
    <w:rsid w:val="00FC3E28"/>
    <w:rsid w:val="00FE283F"/>
    <w:rsid w:val="00FF6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EFFBC"/>
  <w15:chartTrackingRefBased/>
  <w15:docId w15:val="{8C570C6E-4924-4569-BE61-3623FA8F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D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D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48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8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8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8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8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8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8E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562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C19B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ucas.com/file/63536/download?token=sxmdfCS-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985E21-F506-475B-B23E-0EE434FB0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81</Words>
  <Characters>616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, Luis</dc:creator>
  <cp:keywords/>
  <dc:description/>
  <cp:lastModifiedBy>Sarah Mcginley</cp:lastModifiedBy>
  <cp:revision>5</cp:revision>
  <cp:lastPrinted>2021-10-02T11:37:00Z</cp:lastPrinted>
  <dcterms:created xsi:type="dcterms:W3CDTF">2022-11-28T21:06:00Z</dcterms:created>
  <dcterms:modified xsi:type="dcterms:W3CDTF">2022-11-28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fd70df-853c-3a32-a5d4-48c1cdcb236a</vt:lpwstr>
  </property>
  <property fmtid="{D5CDD505-2E9C-101B-9397-08002B2CF9AE}" pid="24" name="Mendeley Citation Style_1">
    <vt:lpwstr>http://www.zotero.org/styles/apa</vt:lpwstr>
  </property>
</Properties>
</file>